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897C8" w14:textId="77777777" w:rsidR="005E20B4" w:rsidRDefault="005E20B4" w:rsidP="008A1272">
      <w:pPr>
        <w:spacing w:line="240" w:lineRule="auto"/>
        <w:textAlignment w:val="baseline"/>
        <w:rPr>
          <w:rFonts w:asciiTheme="majorHAnsi" w:hAnsiTheme="majorHAnsi" w:cstheme="majorHAnsi"/>
          <w:sz w:val="28"/>
          <w:szCs w:val="28"/>
          <w:lang w:val="en-US"/>
        </w:rPr>
      </w:pPr>
      <w:r>
        <w:rPr>
          <w:rFonts w:asciiTheme="majorHAnsi" w:hAnsiTheme="majorHAnsi" w:cstheme="majorHAnsi"/>
          <w:sz w:val="28"/>
          <w:szCs w:val="28"/>
          <w:lang w:val="en-US"/>
        </w:rPr>
        <w:t>Appendix S1 – COREQ checklist</w:t>
      </w:r>
    </w:p>
    <w:p w14:paraId="02C46F82" w14:textId="77777777" w:rsidR="005E20B4" w:rsidRDefault="005E20B4" w:rsidP="008A1272">
      <w:pPr>
        <w:spacing w:line="240" w:lineRule="auto"/>
        <w:textAlignment w:val="baseline"/>
        <w:rPr>
          <w:rFonts w:asciiTheme="majorHAnsi" w:hAnsiTheme="majorHAnsi" w:cstheme="majorHAnsi"/>
          <w:sz w:val="28"/>
          <w:szCs w:val="28"/>
          <w:lang w:val="en-US"/>
        </w:rPr>
      </w:pPr>
    </w:p>
    <w:p w14:paraId="70B20D2F" w14:textId="1CD3C1F4" w:rsidR="008A1272" w:rsidRPr="008A1272" w:rsidRDefault="008A1272" w:rsidP="008A1272">
      <w:pPr>
        <w:spacing w:line="240" w:lineRule="auto"/>
        <w:textAlignment w:val="baseline"/>
        <w:rPr>
          <w:rFonts w:asciiTheme="majorHAnsi" w:hAnsiTheme="majorHAnsi" w:cstheme="majorHAnsi"/>
          <w:sz w:val="28"/>
          <w:szCs w:val="28"/>
          <w:lang w:val="en-US"/>
        </w:rPr>
      </w:pPr>
      <w:r w:rsidRPr="008A1272">
        <w:rPr>
          <w:rFonts w:asciiTheme="majorHAnsi" w:hAnsiTheme="majorHAnsi" w:cstheme="majorHAnsi"/>
          <w:sz w:val="28"/>
          <w:szCs w:val="28"/>
          <w:lang w:val="en-US"/>
        </w:rPr>
        <w:t>Negotiating care in organizational borderlands: a grounded theory of interprofessional collaboration in coordination of care</w:t>
      </w:r>
    </w:p>
    <w:p w14:paraId="673ACF10" w14:textId="77777777" w:rsidR="00A11D3B" w:rsidRPr="00027928" w:rsidRDefault="00A11D3B" w:rsidP="00240C94">
      <w:pPr>
        <w:spacing w:line="240" w:lineRule="auto"/>
        <w:textAlignment w:val="baseline"/>
        <w:rPr>
          <w:rFonts w:asciiTheme="majorHAnsi" w:hAnsiTheme="majorHAnsi" w:cstheme="majorHAnsi"/>
          <w:szCs w:val="24"/>
          <w:lang w:val="en-US"/>
        </w:rPr>
      </w:pPr>
    </w:p>
    <w:p w14:paraId="6DF2738B" w14:textId="69ACD6C9" w:rsidR="00240C94" w:rsidRPr="00DF15F5" w:rsidRDefault="00240C94" w:rsidP="008F06F1">
      <w:pPr>
        <w:rPr>
          <w:rFonts w:eastAsia="Times New Roman"/>
          <w:lang w:val="en-GB" w:eastAsia="sv-SE"/>
        </w:rPr>
      </w:pPr>
      <w:r w:rsidRPr="00DF15F5">
        <w:rPr>
          <w:rFonts w:eastAsia="Times New Roman"/>
          <w:color w:val="2A2A2A"/>
          <w:szCs w:val="24"/>
          <w:lang w:val="en-GB" w:eastAsia="sv-SE"/>
        </w:rPr>
        <w:t>Consolidated criteria for reporting qualitative studies (COREQ): 32-item checklist</w:t>
      </w:r>
      <w:r w:rsidR="005E20B4">
        <w:rPr>
          <w:rFonts w:eastAsia="Times New Roman"/>
          <w:color w:val="2A2A2A"/>
          <w:szCs w:val="24"/>
          <w:lang w:val="en-GB" w:eastAsia="sv-SE"/>
        </w:rPr>
        <w:t xml:space="preserve">. </w:t>
      </w:r>
      <w:r w:rsidRPr="00DF15F5">
        <w:rPr>
          <w:rFonts w:eastAsia="Times New Roman"/>
          <w:lang w:val="en-GB" w:eastAsia="sv-SE"/>
        </w:rPr>
        <w:t>Developed from:</w:t>
      </w:r>
      <w:r w:rsidR="005E20B4">
        <w:rPr>
          <w:rFonts w:eastAsia="Times New Roman"/>
          <w:lang w:val="en-GB" w:eastAsia="sv-SE"/>
        </w:rPr>
        <w:t xml:space="preserve"> </w:t>
      </w:r>
      <w:r w:rsidRPr="00DF15F5">
        <w:rPr>
          <w:rFonts w:eastAsia="Times New Roman"/>
          <w:lang w:val="en-GB" w:eastAsia="sv-SE"/>
        </w:rPr>
        <w:t>Tong A, Sainsbury P, Craig J. Consolidated criteria for reporting qualitative research (COREQ): a 32 item checklist for interviews and focus groups.  International Journal for Quality in Health Care. 2007. Volume 19, Number 6: pp. 349 – 357</w:t>
      </w:r>
    </w:p>
    <w:p w14:paraId="09477B55" w14:textId="77777777" w:rsidR="00240C94" w:rsidRPr="00DF15F5" w:rsidRDefault="00240C94" w:rsidP="00240C94">
      <w:pPr>
        <w:shd w:val="clear" w:color="auto" w:fill="FFFFFF"/>
        <w:spacing w:line="240" w:lineRule="auto"/>
        <w:rPr>
          <w:rFonts w:ascii="Arial" w:eastAsia="Times New Roman" w:hAnsi="Arial" w:cs="Arial"/>
          <w:sz w:val="18"/>
          <w:szCs w:val="18"/>
          <w:lang w:val="en-GB" w:eastAsia="sv-SE"/>
        </w:rPr>
      </w:pPr>
    </w:p>
    <w:p w14:paraId="0FBE2286" w14:textId="77777777" w:rsidR="00240C94" w:rsidRPr="00DF15F5" w:rsidRDefault="00240C94" w:rsidP="00240C94">
      <w:pPr>
        <w:shd w:val="clear" w:color="auto" w:fill="FFFFFF"/>
        <w:spacing w:line="240" w:lineRule="auto"/>
        <w:rPr>
          <w:rFonts w:ascii="Arial" w:eastAsia="Times New Roman" w:hAnsi="Arial" w:cs="Arial"/>
          <w:sz w:val="18"/>
          <w:szCs w:val="18"/>
          <w:lang w:val="en-GB" w:eastAsia="sv-SE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240C94" w:rsidRPr="00DF15F5" w14:paraId="5FB3ACFB" w14:textId="77777777" w:rsidTr="00240C94">
        <w:tc>
          <w:tcPr>
            <w:tcW w:w="3020" w:type="dxa"/>
            <w:shd w:val="clear" w:color="auto" w:fill="D9D9D9" w:themeFill="background1" w:themeFillShade="D9"/>
          </w:tcPr>
          <w:p w14:paraId="0C3F3065" w14:textId="77777777" w:rsidR="00240C94" w:rsidRPr="00DE6A06" w:rsidRDefault="00240C94" w:rsidP="00240C94">
            <w:pPr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lang w:val="en-GB"/>
              </w:rPr>
              <w:t>No Item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6F3051A1" w14:textId="77777777" w:rsidR="00240C94" w:rsidRPr="00DE6A06" w:rsidRDefault="00240C94" w:rsidP="00240C94">
            <w:pPr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lang w:val="en-GB"/>
              </w:rPr>
              <w:t xml:space="preserve">Guide question / description 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2BB87D82" w14:textId="77777777" w:rsidR="00240C94" w:rsidRPr="00DE6A06" w:rsidRDefault="00240C94" w:rsidP="00240C94">
            <w:pPr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lang w:val="en-GB"/>
              </w:rPr>
              <w:t>Reported on page #</w:t>
            </w:r>
          </w:p>
        </w:tc>
      </w:tr>
      <w:tr w:rsidR="00240C94" w:rsidRPr="005E20B4" w14:paraId="7BD1D012" w14:textId="77777777" w:rsidTr="00240C94">
        <w:tc>
          <w:tcPr>
            <w:tcW w:w="3020" w:type="dxa"/>
          </w:tcPr>
          <w:p w14:paraId="0B000156" w14:textId="77777777" w:rsidR="00240C94" w:rsidRPr="00DE6A06" w:rsidRDefault="00240C94" w:rsidP="00240C94">
            <w:pPr>
              <w:shd w:val="clear" w:color="auto" w:fill="FFFFFF"/>
              <w:spacing w:line="240" w:lineRule="auto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val="en-GB" w:eastAsia="sv-SE"/>
              </w:rPr>
            </w:pPr>
            <w:r w:rsidRPr="00DE6A06"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val="en-GB" w:eastAsia="sv-SE"/>
              </w:rPr>
              <w:t xml:space="preserve">Domain 1: Research team </w:t>
            </w:r>
          </w:p>
          <w:p w14:paraId="1A400627" w14:textId="1D7B5D43" w:rsidR="00240C94" w:rsidRPr="00DE6A06" w:rsidRDefault="00240C94" w:rsidP="00240C94">
            <w:pPr>
              <w:shd w:val="clear" w:color="auto" w:fill="FFFFFF"/>
              <w:spacing w:line="240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</w:pPr>
            <w:r w:rsidRPr="00DE6A06"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  <w:lang w:val="en-GB" w:eastAsia="sv-SE"/>
              </w:rPr>
              <w:t>and reflexivity</w:t>
            </w:r>
          </w:p>
        </w:tc>
        <w:tc>
          <w:tcPr>
            <w:tcW w:w="3021" w:type="dxa"/>
          </w:tcPr>
          <w:p w14:paraId="2538CBB4" w14:textId="77777777" w:rsidR="00240C94" w:rsidRPr="00DE6A06" w:rsidRDefault="00240C94" w:rsidP="00240C9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0EEB8173" w14:textId="77777777" w:rsidR="00240C94" w:rsidRPr="00DE6A06" w:rsidRDefault="00240C94" w:rsidP="00240C9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40C94" w:rsidRPr="00DF15F5" w14:paraId="20BB887A" w14:textId="77777777" w:rsidTr="00240C94">
        <w:tc>
          <w:tcPr>
            <w:tcW w:w="3020" w:type="dxa"/>
          </w:tcPr>
          <w:p w14:paraId="3B2844B1" w14:textId="77777777" w:rsidR="00240C94" w:rsidRPr="00DE6A06" w:rsidRDefault="00240C94" w:rsidP="00240C94">
            <w:pPr>
              <w:rPr>
                <w:rFonts w:asciiTheme="majorHAnsi" w:hAnsiTheme="majorHAnsi" w:cstheme="maj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i/>
                <w:color w:val="000000" w:themeColor="text1"/>
                <w:sz w:val="20"/>
                <w:szCs w:val="20"/>
                <w:lang w:val="en-GB"/>
              </w:rPr>
              <w:t>Personal Characteristics</w:t>
            </w:r>
          </w:p>
        </w:tc>
        <w:tc>
          <w:tcPr>
            <w:tcW w:w="3021" w:type="dxa"/>
          </w:tcPr>
          <w:p w14:paraId="12E00169" w14:textId="77777777" w:rsidR="00240C94" w:rsidRPr="00DE6A06" w:rsidRDefault="00240C94" w:rsidP="00240C9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36A2DB15" w14:textId="77777777" w:rsidR="00240C94" w:rsidRPr="00DE6A06" w:rsidRDefault="00240C94" w:rsidP="00240C9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40C94" w:rsidRPr="005E20B4" w14:paraId="08829927" w14:textId="77777777" w:rsidTr="00240C94">
        <w:tc>
          <w:tcPr>
            <w:tcW w:w="3020" w:type="dxa"/>
          </w:tcPr>
          <w:p w14:paraId="556F6D9C" w14:textId="77777777" w:rsidR="00240C94" w:rsidRPr="00DE6A06" w:rsidRDefault="00240C94" w:rsidP="00240C94">
            <w:pPr>
              <w:pStyle w:val="Liststycke"/>
              <w:numPr>
                <w:ilvl w:val="0"/>
                <w:numId w:val="3"/>
              </w:num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Interviewer/ Facilitator</w:t>
            </w:r>
          </w:p>
        </w:tc>
        <w:tc>
          <w:tcPr>
            <w:tcW w:w="3021" w:type="dxa"/>
          </w:tcPr>
          <w:p w14:paraId="2ECCE9D7" w14:textId="77777777" w:rsidR="00240C94" w:rsidRPr="00DE6A06" w:rsidRDefault="00240C94" w:rsidP="00240C9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Which author/s conducted the interview or focus group?</w:t>
            </w:r>
          </w:p>
        </w:tc>
        <w:tc>
          <w:tcPr>
            <w:tcW w:w="3021" w:type="dxa"/>
          </w:tcPr>
          <w:p w14:paraId="16B79E05" w14:textId="77777777" w:rsidR="00B2528D" w:rsidRPr="00DE6A06" w:rsidRDefault="00B2528D" w:rsidP="0005109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color w:val="000000" w:themeColor="text1"/>
                <w:sz w:val="20"/>
                <w:szCs w:val="20"/>
                <w:lang w:val="en-GB"/>
              </w:rPr>
              <w:t>Performed by the first author.</w:t>
            </w:r>
          </w:p>
          <w:p w14:paraId="513BB6CA" w14:textId="652A265C" w:rsidR="007B2782" w:rsidRPr="00DE6A06" w:rsidRDefault="00B2528D" w:rsidP="0005109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color w:val="000000" w:themeColor="text1"/>
                <w:sz w:val="20"/>
                <w:szCs w:val="20"/>
                <w:lang w:val="en-GB"/>
              </w:rPr>
              <w:t xml:space="preserve">See </w:t>
            </w:r>
            <w:r w:rsidR="00240C94" w:rsidRPr="00DE6A06">
              <w:rPr>
                <w:color w:val="000000" w:themeColor="text1"/>
                <w:sz w:val="20"/>
                <w:szCs w:val="20"/>
                <w:lang w:val="en-GB"/>
              </w:rPr>
              <w:t xml:space="preserve">Methods, </w:t>
            </w:r>
            <w:r w:rsidRPr="00DE6A06">
              <w:rPr>
                <w:color w:val="000000" w:themeColor="text1"/>
                <w:sz w:val="20"/>
                <w:szCs w:val="20"/>
                <w:lang w:val="en-GB"/>
              </w:rPr>
              <w:t>Data collection</w:t>
            </w:r>
          </w:p>
          <w:p w14:paraId="0633B3BA" w14:textId="6D984E5E" w:rsidR="00240C94" w:rsidRPr="00DE6A06" w:rsidRDefault="00950072" w:rsidP="00051090">
            <w:pPr>
              <w:rPr>
                <w:color w:val="000000" w:themeColor="text1"/>
                <w:highlight w:val="yellow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p</w:t>
            </w:r>
            <w:r w:rsidR="00B2528D" w:rsidRPr="00DE6A06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="004D73E1" w:rsidRPr="00DE6A06">
              <w:rPr>
                <w:color w:val="000000" w:themeColor="text1"/>
                <w:sz w:val="20"/>
                <w:szCs w:val="20"/>
                <w:lang w:val="en-GB"/>
              </w:rPr>
              <w:t>11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-12</w:t>
            </w:r>
            <w:r w:rsidR="00B2528D" w:rsidRPr="00DE6A06">
              <w:rPr>
                <w:color w:val="000000" w:themeColor="text1"/>
                <w:sz w:val="20"/>
                <w:szCs w:val="20"/>
                <w:lang w:val="en-GB"/>
              </w:rPr>
              <w:t xml:space="preserve"> and author contributions</w:t>
            </w:r>
            <w:r w:rsidR="00B2528D" w:rsidRPr="00DE6A06">
              <w:rPr>
                <w:color w:val="000000" w:themeColor="text1"/>
                <w:lang w:val="en-GB"/>
              </w:rPr>
              <w:t xml:space="preserve"> </w:t>
            </w:r>
          </w:p>
        </w:tc>
      </w:tr>
      <w:tr w:rsidR="00240C94" w:rsidRPr="00DF15F5" w14:paraId="7100D190" w14:textId="77777777" w:rsidTr="00240C94">
        <w:tc>
          <w:tcPr>
            <w:tcW w:w="3020" w:type="dxa"/>
          </w:tcPr>
          <w:p w14:paraId="153A1196" w14:textId="77777777" w:rsidR="0019354F" w:rsidRPr="00DE6A06" w:rsidRDefault="0019354F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 xml:space="preserve">Credentials </w:t>
            </w:r>
          </w:p>
          <w:p w14:paraId="6FC1659B" w14:textId="77777777" w:rsidR="00240C94" w:rsidRPr="00DE6A06" w:rsidRDefault="00240C94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6963DB66" w14:textId="77777777" w:rsidR="0019354F" w:rsidRPr="00DE6A06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What were the researcher’s credentials? E.g. PhD, MD</w:t>
            </w:r>
          </w:p>
          <w:p w14:paraId="36E4CE11" w14:textId="77777777" w:rsidR="00240C94" w:rsidRPr="00DE6A06" w:rsidRDefault="00240C94" w:rsidP="00240C9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651AED7F" w14:textId="77777777" w:rsidR="00240C94" w:rsidRPr="00DE6A06" w:rsidRDefault="007B2782" w:rsidP="00240C94">
            <w:pPr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</w:pPr>
            <w:r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 xml:space="preserve">The researchers were </w:t>
            </w:r>
            <w:r w:rsidR="00FC1D8A"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four</w:t>
            </w:r>
            <w:r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 xml:space="preserve"> PhDs, </w:t>
            </w:r>
            <w:r w:rsidR="00EE3686"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and one PhD student</w:t>
            </w:r>
          </w:p>
          <w:p w14:paraId="02C23F3E" w14:textId="77B0EA81" w:rsidR="00642703" w:rsidRPr="00DE6A06" w:rsidRDefault="00642703" w:rsidP="00240C94">
            <w:pPr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</w:pPr>
            <w:r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See Title page</w:t>
            </w:r>
          </w:p>
        </w:tc>
      </w:tr>
      <w:tr w:rsidR="00240C94" w:rsidRPr="00DF15F5" w14:paraId="33DD1803" w14:textId="77777777" w:rsidTr="00240C94">
        <w:tc>
          <w:tcPr>
            <w:tcW w:w="3020" w:type="dxa"/>
          </w:tcPr>
          <w:p w14:paraId="47746951" w14:textId="77777777" w:rsidR="00240C94" w:rsidRPr="00DE6A06" w:rsidRDefault="0019354F" w:rsidP="006A2981">
            <w:pPr>
              <w:pStyle w:val="Liststycke"/>
              <w:numPr>
                <w:ilvl w:val="0"/>
                <w:numId w:val="3"/>
              </w:num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 xml:space="preserve">Occupation </w:t>
            </w:r>
          </w:p>
        </w:tc>
        <w:tc>
          <w:tcPr>
            <w:tcW w:w="3021" w:type="dxa"/>
          </w:tcPr>
          <w:p w14:paraId="57F91779" w14:textId="77777777" w:rsidR="00240C94" w:rsidRPr="00DE6A06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What was their occupation at the time of the study?</w:t>
            </w:r>
          </w:p>
        </w:tc>
        <w:tc>
          <w:tcPr>
            <w:tcW w:w="3021" w:type="dxa"/>
          </w:tcPr>
          <w:p w14:paraId="249E7C71" w14:textId="77777777" w:rsidR="00240C94" w:rsidRPr="00DE6A06" w:rsidRDefault="00A560C6" w:rsidP="00240C94">
            <w:pPr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</w:pPr>
            <w:r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 xml:space="preserve">The researchers were </w:t>
            </w:r>
            <w:r w:rsidR="00181763"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three</w:t>
            </w:r>
            <w:r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 xml:space="preserve"> PhDs</w:t>
            </w:r>
            <w:r w:rsidR="00181763"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 xml:space="preserve"> working at Linnaeus University, one PhD working at University West</w:t>
            </w:r>
            <w:r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 xml:space="preserve"> and one PhD student at Linnaeus University</w:t>
            </w:r>
            <w:r w:rsidR="00181763"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, working at the ambulance service in Region Kalmar County</w:t>
            </w:r>
          </w:p>
          <w:p w14:paraId="0A066F00" w14:textId="3725F9D8" w:rsidR="008B2B23" w:rsidRPr="00DE6A06" w:rsidRDefault="008B2B23" w:rsidP="00240C94">
            <w:pPr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 xml:space="preserve">See </w:t>
            </w:r>
            <w:r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affiliations</w:t>
            </w:r>
          </w:p>
        </w:tc>
      </w:tr>
      <w:tr w:rsidR="00240C94" w:rsidRPr="00DF15F5" w14:paraId="4021B40F" w14:textId="77777777" w:rsidTr="00240C94">
        <w:tc>
          <w:tcPr>
            <w:tcW w:w="3020" w:type="dxa"/>
          </w:tcPr>
          <w:p w14:paraId="43EEE9BB" w14:textId="77777777" w:rsidR="00240C94" w:rsidRPr="00DE6A06" w:rsidRDefault="0019354F" w:rsidP="006A2981">
            <w:pPr>
              <w:pStyle w:val="Liststycke"/>
              <w:numPr>
                <w:ilvl w:val="0"/>
                <w:numId w:val="3"/>
              </w:num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3021" w:type="dxa"/>
          </w:tcPr>
          <w:p w14:paraId="3F897F14" w14:textId="77777777" w:rsidR="0019354F" w:rsidRPr="00DE6A06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Was the researcher male or female?</w:t>
            </w:r>
          </w:p>
          <w:p w14:paraId="18DCFB6F" w14:textId="77777777" w:rsidR="00240C94" w:rsidRPr="00DE6A06" w:rsidRDefault="00240C94" w:rsidP="00240C9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70A68AA4" w14:textId="5E3DA57F" w:rsidR="00240C94" w:rsidRPr="00DE6A06" w:rsidRDefault="00853247" w:rsidP="00240C9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Female</w:t>
            </w:r>
          </w:p>
        </w:tc>
      </w:tr>
      <w:tr w:rsidR="0019354F" w:rsidRPr="005E20B4" w14:paraId="52D01C50" w14:textId="77777777" w:rsidTr="00240C94">
        <w:tc>
          <w:tcPr>
            <w:tcW w:w="3020" w:type="dxa"/>
          </w:tcPr>
          <w:p w14:paraId="68056E4D" w14:textId="77777777" w:rsidR="0019354F" w:rsidRPr="00DE6A06" w:rsidRDefault="0019354F" w:rsidP="006A2981">
            <w:pPr>
              <w:pStyle w:val="Liststycke"/>
              <w:numPr>
                <w:ilvl w:val="0"/>
                <w:numId w:val="3"/>
              </w:num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Experience and training</w:t>
            </w:r>
          </w:p>
        </w:tc>
        <w:tc>
          <w:tcPr>
            <w:tcW w:w="3021" w:type="dxa"/>
          </w:tcPr>
          <w:p w14:paraId="33656B6C" w14:textId="77777777" w:rsidR="0019354F" w:rsidRPr="00DE6A06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What experience or training did the researcher have?</w:t>
            </w:r>
          </w:p>
          <w:p w14:paraId="54D6D3D8" w14:textId="77777777" w:rsidR="0019354F" w:rsidRPr="00DE6A06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40CC3445" w14:textId="700AD436" w:rsidR="008C3ECA" w:rsidRPr="009C2991" w:rsidRDefault="008C3ECA" w:rsidP="00240C9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9C2991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 xml:space="preserve">The first author is a PhD student with supervision by the co-authors who had experience in this method. </w:t>
            </w:r>
          </w:p>
          <w:p w14:paraId="6A7C032A" w14:textId="2E996C88" w:rsidR="008C3ECA" w:rsidRPr="009C2991" w:rsidRDefault="008C3ECA" w:rsidP="00240C9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9C2991">
              <w:rPr>
                <w:color w:val="000000" w:themeColor="text1"/>
                <w:sz w:val="20"/>
                <w:szCs w:val="20"/>
                <w:lang w:val="en-GB"/>
              </w:rPr>
              <w:t xml:space="preserve">Potential author bias </w:t>
            </w:r>
            <w:r w:rsidR="00D52E77" w:rsidRPr="009C2991">
              <w:rPr>
                <w:color w:val="000000" w:themeColor="text1"/>
                <w:sz w:val="20"/>
                <w:szCs w:val="20"/>
                <w:lang w:val="en-GB"/>
              </w:rPr>
              <w:t>was</w:t>
            </w:r>
            <w:r w:rsidRPr="009C2991">
              <w:rPr>
                <w:color w:val="000000" w:themeColor="text1"/>
                <w:sz w:val="20"/>
                <w:szCs w:val="20"/>
                <w:lang w:val="en-GB"/>
              </w:rPr>
              <w:t xml:space="preserve"> handled by </w:t>
            </w:r>
            <w:r w:rsidR="008A1B54" w:rsidRPr="009C2991">
              <w:rPr>
                <w:color w:val="000000" w:themeColor="text1"/>
                <w:sz w:val="20"/>
                <w:szCs w:val="20"/>
                <w:lang w:val="en-GB"/>
              </w:rPr>
              <w:t xml:space="preserve">review of memos and </w:t>
            </w:r>
            <w:r w:rsidRPr="009C2991">
              <w:rPr>
                <w:color w:val="000000" w:themeColor="text1"/>
                <w:sz w:val="20"/>
                <w:szCs w:val="20"/>
                <w:lang w:val="en-GB"/>
              </w:rPr>
              <w:t xml:space="preserve">peer debriefing </w:t>
            </w:r>
            <w:r w:rsidR="008A1B54" w:rsidRPr="009C2991">
              <w:rPr>
                <w:color w:val="000000" w:themeColor="text1"/>
                <w:sz w:val="20"/>
                <w:szCs w:val="20"/>
                <w:lang w:val="en-GB"/>
              </w:rPr>
              <w:t>during the analysis process.</w:t>
            </w:r>
          </w:p>
          <w:p w14:paraId="5089D57E" w14:textId="76198BA1" w:rsidR="0019354F" w:rsidRPr="009C2991" w:rsidRDefault="008A1B54" w:rsidP="00240C9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9C2991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 xml:space="preserve">See </w:t>
            </w:r>
            <w:r w:rsidR="00C83246" w:rsidRPr="009C2991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strengths and limitations</w:t>
            </w:r>
            <w:r w:rsidRPr="009C2991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 xml:space="preserve"> p.</w:t>
            </w:r>
            <w:r w:rsidR="009C2991" w:rsidRPr="009C2991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3</w:t>
            </w:r>
            <w:r w:rsidR="004D73E1" w:rsidRPr="009C2991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4</w:t>
            </w:r>
            <w:r w:rsidR="009C2991" w:rsidRPr="009C2991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-35</w:t>
            </w:r>
          </w:p>
        </w:tc>
      </w:tr>
      <w:tr w:rsidR="0019354F" w:rsidRPr="00DF15F5" w14:paraId="0B26B2CE" w14:textId="77777777" w:rsidTr="00240C94">
        <w:tc>
          <w:tcPr>
            <w:tcW w:w="3020" w:type="dxa"/>
          </w:tcPr>
          <w:p w14:paraId="14DB053A" w14:textId="77777777" w:rsidR="0019354F" w:rsidRPr="00DE6A06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i/>
                <w:color w:val="000000" w:themeColor="text1"/>
                <w:sz w:val="20"/>
                <w:szCs w:val="20"/>
                <w:lang w:val="en-GB"/>
              </w:rPr>
              <w:t>Relationship with participants</w:t>
            </w:r>
          </w:p>
          <w:p w14:paraId="31644595" w14:textId="77777777" w:rsidR="0019354F" w:rsidRPr="00DE6A06" w:rsidRDefault="0019354F" w:rsidP="00240C9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6ECE31DA" w14:textId="77777777" w:rsidR="0019354F" w:rsidRPr="00DE6A06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775B7865" w14:textId="77777777" w:rsidR="0019354F" w:rsidRPr="00DE6A06" w:rsidRDefault="0019354F" w:rsidP="00240C94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9354F" w:rsidRPr="005E20B4" w14:paraId="4999C47B" w14:textId="77777777" w:rsidTr="00240C94">
        <w:tc>
          <w:tcPr>
            <w:tcW w:w="3020" w:type="dxa"/>
          </w:tcPr>
          <w:p w14:paraId="66A642E7" w14:textId="77777777" w:rsidR="0019354F" w:rsidRPr="00DE6A06" w:rsidRDefault="0019354F" w:rsidP="006A2981">
            <w:pPr>
              <w:pStyle w:val="Liststycke"/>
              <w:numPr>
                <w:ilvl w:val="0"/>
                <w:numId w:val="3"/>
              </w:num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Relationship established</w:t>
            </w:r>
          </w:p>
        </w:tc>
        <w:tc>
          <w:tcPr>
            <w:tcW w:w="3021" w:type="dxa"/>
          </w:tcPr>
          <w:p w14:paraId="13618F5B" w14:textId="77777777" w:rsidR="0019354F" w:rsidRPr="00DE6A06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Was a relationship established prior to study commencement?</w:t>
            </w:r>
          </w:p>
          <w:p w14:paraId="20C55E11" w14:textId="77777777" w:rsidR="0019354F" w:rsidRPr="00DE6A06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5EBBD93D" w14:textId="5E848E1D" w:rsidR="0019354F" w:rsidRPr="00DE6A06" w:rsidRDefault="00303A83" w:rsidP="00240C9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 xml:space="preserve">Researchers established contact with top managers and heads of departments. </w:t>
            </w:r>
            <w:r w:rsidR="00FC1D8A"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Informants</w:t>
            </w:r>
            <w:r w:rsidR="00A560C6"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F57D6"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 xml:space="preserve">did not have any relationship with the researcher prior to the </w:t>
            </w:r>
            <w:r w:rsidR="00FC1D8A"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study</w:t>
            </w:r>
            <w:r w:rsidR="002F57D6"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.</w:t>
            </w:r>
          </w:p>
          <w:p w14:paraId="4EB67B01" w14:textId="428848D7" w:rsidR="00303A83" w:rsidRPr="00DE6A06" w:rsidRDefault="00303A83" w:rsidP="00240C9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See Method, Recruitment of particip</w:t>
            </w:r>
            <w:r w:rsidR="007A58DE"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a</w:t>
            </w: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nts p</w:t>
            </w:r>
            <w:r w:rsidRPr="00906CA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6A36C9" w:rsidRPr="00906CA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9</w:t>
            </w:r>
            <w:r w:rsidR="00906CA8" w:rsidRPr="00906CA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-10</w:t>
            </w:r>
          </w:p>
        </w:tc>
      </w:tr>
      <w:tr w:rsidR="0019354F" w:rsidRPr="00DF15F5" w14:paraId="3B389031" w14:textId="77777777" w:rsidTr="00240C94">
        <w:tc>
          <w:tcPr>
            <w:tcW w:w="3020" w:type="dxa"/>
          </w:tcPr>
          <w:p w14:paraId="2B138AD6" w14:textId="77777777" w:rsidR="0019354F" w:rsidRPr="00DE6A06" w:rsidRDefault="0019354F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lastRenderedPageBreak/>
              <w:t>Participant knowledge of the interviewer</w:t>
            </w:r>
          </w:p>
          <w:p w14:paraId="27C1F9A7" w14:textId="77777777" w:rsidR="0019354F" w:rsidRPr="00DE6A06" w:rsidRDefault="0019354F" w:rsidP="00240C9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57934133" w14:textId="77777777" w:rsidR="0019354F" w:rsidRPr="00DE6A06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What did the participants know about the researcher? e.g. personal goals, reasons for doing the</w:t>
            </w:r>
            <w:r w:rsidR="00222C74"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research</w:t>
            </w:r>
          </w:p>
          <w:p w14:paraId="473930F2" w14:textId="77777777" w:rsidR="0019354F" w:rsidRPr="00DE6A06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5C6361D5" w14:textId="77777777" w:rsidR="00856635" w:rsidRPr="009C2991" w:rsidRDefault="00025362" w:rsidP="00D6658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50072">
              <w:rPr>
                <w:color w:val="000000" w:themeColor="text1"/>
                <w:sz w:val="20"/>
                <w:szCs w:val="20"/>
                <w:lang w:val="en-US"/>
              </w:rPr>
              <w:t>Informants</w:t>
            </w:r>
            <w:r w:rsidR="002F57D6" w:rsidRPr="00950072">
              <w:rPr>
                <w:color w:val="000000" w:themeColor="text1"/>
                <w:sz w:val="20"/>
                <w:szCs w:val="20"/>
                <w:lang w:val="en-US"/>
              </w:rPr>
              <w:t xml:space="preserve"> were introduced to the research by the </w:t>
            </w:r>
            <w:r w:rsidRPr="00950072">
              <w:rPr>
                <w:color w:val="000000" w:themeColor="text1"/>
                <w:sz w:val="20"/>
                <w:szCs w:val="20"/>
                <w:lang w:val="en-US"/>
              </w:rPr>
              <w:t>heads of departments</w:t>
            </w:r>
            <w:r w:rsidR="002F57D6" w:rsidRPr="00950072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F7708E" w:rsidRPr="00950072">
              <w:rPr>
                <w:color w:val="000000" w:themeColor="text1"/>
                <w:sz w:val="20"/>
                <w:szCs w:val="20"/>
                <w:lang w:val="en-US"/>
              </w:rPr>
              <w:t xml:space="preserve">and did not have contact with the researchers prior to </w:t>
            </w:r>
            <w:r w:rsidR="002F6261" w:rsidRPr="00950072">
              <w:rPr>
                <w:color w:val="000000" w:themeColor="text1"/>
                <w:sz w:val="20"/>
                <w:szCs w:val="20"/>
                <w:lang w:val="en-US"/>
              </w:rPr>
              <w:t>interview</w:t>
            </w:r>
            <w:r w:rsidRPr="00950072">
              <w:rPr>
                <w:color w:val="000000" w:themeColor="text1"/>
                <w:sz w:val="20"/>
                <w:szCs w:val="20"/>
                <w:lang w:val="en-US"/>
              </w:rPr>
              <w:t>s or observations</w:t>
            </w:r>
            <w:r w:rsidR="002F6261" w:rsidRPr="00950072">
              <w:rPr>
                <w:color w:val="000000" w:themeColor="text1"/>
                <w:sz w:val="20"/>
                <w:szCs w:val="20"/>
                <w:lang w:val="en-US"/>
              </w:rPr>
              <w:t xml:space="preserve">. </w:t>
            </w:r>
            <w:r w:rsidR="003443F4" w:rsidRPr="009C2991">
              <w:rPr>
                <w:color w:val="000000" w:themeColor="text1"/>
                <w:sz w:val="20"/>
                <w:szCs w:val="20"/>
                <w:lang w:val="en-US"/>
              </w:rPr>
              <w:t>During the observations, the researcher was present and recognizable to the participants, but not an active participant with a role in the social context.</w:t>
            </w:r>
          </w:p>
          <w:p w14:paraId="78179192" w14:textId="7F7C0AA7" w:rsidR="00FD4451" w:rsidRPr="00DE6A06" w:rsidRDefault="00FD4451" w:rsidP="00D6658B">
            <w:pPr>
              <w:rPr>
                <w:color w:val="000000" w:themeColor="text1"/>
                <w:highlight w:val="yellow"/>
                <w:lang w:val="en-US"/>
              </w:rPr>
            </w:pPr>
            <w:r w:rsidRPr="00DE6A06">
              <w:rPr>
                <w:color w:val="000000" w:themeColor="text1"/>
                <w:sz w:val="20"/>
                <w:szCs w:val="20"/>
              </w:rPr>
              <w:t>See Methods, Observations p</w:t>
            </w:r>
            <w:r w:rsidRPr="007E4B00">
              <w:rPr>
                <w:color w:val="000000" w:themeColor="text1"/>
                <w:sz w:val="20"/>
                <w:szCs w:val="20"/>
              </w:rPr>
              <w:t>.</w:t>
            </w:r>
            <w:r w:rsidR="004B63F9" w:rsidRPr="007E4B00">
              <w:rPr>
                <w:color w:val="000000" w:themeColor="text1"/>
                <w:sz w:val="20"/>
                <w:szCs w:val="20"/>
              </w:rPr>
              <w:t>1</w:t>
            </w:r>
            <w:r w:rsidR="007E4B00" w:rsidRPr="007E4B00">
              <w:rPr>
                <w:color w:val="000000" w:themeColor="text1"/>
                <w:sz w:val="20"/>
                <w:szCs w:val="20"/>
              </w:rPr>
              <w:t>2</w:t>
            </w:r>
            <w:r w:rsidRPr="00DE6A06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</w:tr>
      <w:tr w:rsidR="0019354F" w:rsidRPr="005E20B4" w14:paraId="0654CF58" w14:textId="77777777" w:rsidTr="00240C94">
        <w:tc>
          <w:tcPr>
            <w:tcW w:w="3020" w:type="dxa"/>
          </w:tcPr>
          <w:p w14:paraId="04006EE9" w14:textId="77777777" w:rsidR="0019354F" w:rsidRPr="00DE6A06" w:rsidRDefault="0019354F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I</w:t>
            </w:r>
            <w:r w:rsidR="00222C74"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 xml:space="preserve">nterviewer </w:t>
            </w: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3021" w:type="dxa"/>
          </w:tcPr>
          <w:p w14:paraId="1FABA295" w14:textId="77777777" w:rsidR="0019354F" w:rsidRPr="00DE6A06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What characteristics were reported about the interviewer/facilitator? e.g. Bias, assumptions, reasons and interests in the research topic</w:t>
            </w:r>
          </w:p>
          <w:p w14:paraId="168901FA" w14:textId="77777777" w:rsidR="0019354F" w:rsidRPr="00DE6A06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211D911D" w14:textId="6B6B13BC" w:rsidR="0019354F" w:rsidRPr="00DE6A06" w:rsidRDefault="00736062" w:rsidP="00240C9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 xml:space="preserve">Basic information was reported about the interviewer for the participant to get a picture of the person to meet with. </w:t>
            </w:r>
            <w:r w:rsidR="00194745"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 xml:space="preserve">The relation between researcher and research context in constructivist grounded theory is discussed in </w:t>
            </w:r>
            <w:r w:rsidR="00B27694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strengths and limitations</w:t>
            </w:r>
            <w:r w:rsidR="002D7D51"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 xml:space="preserve"> p</w:t>
            </w:r>
            <w:r w:rsidR="002D7D51" w:rsidRPr="00F671B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F671B6" w:rsidRPr="00F671B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3</w:t>
            </w:r>
            <w:r w:rsidR="00E51776" w:rsidRPr="00F671B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4</w:t>
            </w:r>
            <w:r w:rsidR="00F671B6" w:rsidRPr="00F671B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-35</w:t>
            </w:r>
          </w:p>
        </w:tc>
      </w:tr>
      <w:tr w:rsidR="0019354F" w:rsidRPr="00DF15F5" w14:paraId="2A03BCCB" w14:textId="77777777" w:rsidTr="00240C94">
        <w:tc>
          <w:tcPr>
            <w:tcW w:w="3020" w:type="dxa"/>
          </w:tcPr>
          <w:p w14:paraId="7EA31338" w14:textId="77777777" w:rsidR="0019354F" w:rsidRPr="00DE6A06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  <w:lang w:val="en-GB"/>
              </w:rPr>
              <w:t>Domain 2: study design</w:t>
            </w:r>
          </w:p>
          <w:p w14:paraId="51254AA5" w14:textId="77777777" w:rsidR="0019354F" w:rsidRPr="00DE6A06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1EAD8D29" w14:textId="77777777" w:rsidR="0019354F" w:rsidRPr="00DE6A06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030D22FC" w14:textId="77777777" w:rsidR="0019354F" w:rsidRPr="00DE6A06" w:rsidRDefault="0019354F" w:rsidP="00240C94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19354F" w:rsidRPr="00DF15F5" w14:paraId="1DAF50DA" w14:textId="77777777" w:rsidTr="00240C94">
        <w:tc>
          <w:tcPr>
            <w:tcW w:w="3020" w:type="dxa"/>
          </w:tcPr>
          <w:p w14:paraId="6C6E87C5" w14:textId="77777777" w:rsidR="0019354F" w:rsidRPr="00DE6A06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i/>
                <w:color w:val="000000" w:themeColor="text1"/>
                <w:sz w:val="20"/>
                <w:szCs w:val="20"/>
                <w:lang w:val="en-GB"/>
              </w:rPr>
              <w:t>Theoretical framework</w:t>
            </w:r>
          </w:p>
          <w:p w14:paraId="675B811B" w14:textId="77777777" w:rsidR="0019354F" w:rsidRPr="00DE6A06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3C74E26B" w14:textId="77777777" w:rsidR="0019354F" w:rsidRPr="00DE6A06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6B1EF524" w14:textId="77777777" w:rsidR="0019354F" w:rsidRPr="00DE6A06" w:rsidRDefault="0019354F" w:rsidP="00240C94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19354F" w:rsidRPr="005E20B4" w14:paraId="35755976" w14:textId="77777777" w:rsidTr="00240C94">
        <w:tc>
          <w:tcPr>
            <w:tcW w:w="3020" w:type="dxa"/>
          </w:tcPr>
          <w:p w14:paraId="69BD8EE3" w14:textId="77777777" w:rsidR="0019354F" w:rsidRPr="00DE6A06" w:rsidRDefault="0019354F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Methodological orientation and Theory</w:t>
            </w:r>
          </w:p>
          <w:p w14:paraId="281F968C" w14:textId="77777777" w:rsidR="0019354F" w:rsidRPr="00DE6A06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5EDF4AE8" w14:textId="77777777" w:rsidR="0019354F" w:rsidRPr="00DE6A06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What methodological orientation was stated to underpin the study? e.g. grounded theory,</w:t>
            </w:r>
          </w:p>
          <w:p w14:paraId="37497C26" w14:textId="77777777" w:rsidR="0019354F" w:rsidRPr="00DE6A06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discourse analysis, ethnography, phenomenology, content analysis</w:t>
            </w:r>
          </w:p>
          <w:p w14:paraId="192C9DCA" w14:textId="77777777" w:rsidR="0019354F" w:rsidRPr="00DE6A06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09FD2E37" w14:textId="763E21AA" w:rsidR="0019354F" w:rsidRPr="00DE6A06" w:rsidRDefault="007E257E" w:rsidP="00240C94">
            <w:pPr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</w:pPr>
            <w:r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Constructivist grounded theory</w:t>
            </w:r>
          </w:p>
          <w:p w14:paraId="489E71B7" w14:textId="54728853" w:rsidR="007E257E" w:rsidRPr="00DE6A06" w:rsidRDefault="007E257E" w:rsidP="00240C94">
            <w:pPr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</w:pPr>
            <w:r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See Methods, Design p</w:t>
            </w:r>
            <w:r w:rsidRPr="0004662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.</w:t>
            </w:r>
            <w:r w:rsidR="00FB2AF1" w:rsidRPr="0004662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7</w:t>
            </w:r>
          </w:p>
          <w:p w14:paraId="5FAE1C02" w14:textId="46B3EE25" w:rsidR="003D107C" w:rsidRPr="00DE6A06" w:rsidRDefault="003D107C" w:rsidP="003D107C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9354F" w:rsidRPr="00DF15F5" w14:paraId="66333665" w14:textId="77777777" w:rsidTr="00240C94">
        <w:tc>
          <w:tcPr>
            <w:tcW w:w="3020" w:type="dxa"/>
          </w:tcPr>
          <w:p w14:paraId="71F5CA72" w14:textId="77777777" w:rsidR="0019354F" w:rsidRPr="00DE6A06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i/>
                <w:color w:val="000000" w:themeColor="text1"/>
                <w:sz w:val="20"/>
                <w:szCs w:val="20"/>
                <w:lang w:val="en-GB"/>
              </w:rPr>
              <w:t>Participant selection</w:t>
            </w:r>
          </w:p>
          <w:p w14:paraId="7D647BA9" w14:textId="77777777" w:rsidR="0019354F" w:rsidRPr="00DE6A06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12E8F32A" w14:textId="77777777" w:rsidR="0019354F" w:rsidRPr="00DE6A06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0DC553F9" w14:textId="77777777" w:rsidR="0019354F" w:rsidRPr="00DE6A06" w:rsidRDefault="0019354F" w:rsidP="00240C94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19354F" w:rsidRPr="005E20B4" w14:paraId="30D514D3" w14:textId="77777777" w:rsidTr="00240C94">
        <w:tc>
          <w:tcPr>
            <w:tcW w:w="3020" w:type="dxa"/>
          </w:tcPr>
          <w:p w14:paraId="55BAB0B5" w14:textId="77777777" w:rsidR="0019354F" w:rsidRPr="00DE6A06" w:rsidRDefault="0019354F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Sampling</w:t>
            </w:r>
          </w:p>
        </w:tc>
        <w:tc>
          <w:tcPr>
            <w:tcW w:w="3021" w:type="dxa"/>
          </w:tcPr>
          <w:p w14:paraId="7619FECB" w14:textId="77777777" w:rsidR="0019354F" w:rsidRPr="00DE6A06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How were participants selected? e.g. purposive, convenience, consecutive, snowball</w:t>
            </w:r>
          </w:p>
          <w:p w14:paraId="5E50B94A" w14:textId="77777777" w:rsidR="0019354F" w:rsidRPr="00DE6A06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00675663" w14:textId="510FB646" w:rsidR="0019354F" w:rsidRPr="00DE6A06" w:rsidRDefault="001346A9" w:rsidP="00240C9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E6A06">
              <w:rPr>
                <w:color w:val="000000" w:themeColor="text1"/>
                <w:sz w:val="20"/>
                <w:szCs w:val="20"/>
                <w:lang w:val="en-US"/>
              </w:rPr>
              <w:t>In accordance with constructivist grounded theory, a purposive and theoretical sampling approach was used</w:t>
            </w:r>
          </w:p>
          <w:p w14:paraId="59E13C59" w14:textId="71CDE03D" w:rsidR="001346A9" w:rsidRPr="00DE6A06" w:rsidRDefault="001346A9" w:rsidP="00240C9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DE6A06">
              <w:rPr>
                <w:color w:val="000000" w:themeColor="text1"/>
                <w:sz w:val="20"/>
                <w:szCs w:val="20"/>
                <w:lang w:val="en-US"/>
              </w:rPr>
              <w:t>See Methods, Recruitment of participants p.</w:t>
            </w:r>
            <w:r w:rsidR="006543AA" w:rsidRPr="00046626">
              <w:rPr>
                <w:color w:val="000000" w:themeColor="text1"/>
                <w:sz w:val="20"/>
                <w:szCs w:val="20"/>
                <w:lang w:val="en-US"/>
              </w:rPr>
              <w:t>9</w:t>
            </w:r>
            <w:r w:rsidR="00046626" w:rsidRPr="00046626">
              <w:rPr>
                <w:color w:val="000000" w:themeColor="text1"/>
                <w:sz w:val="20"/>
                <w:szCs w:val="20"/>
                <w:lang w:val="en-US"/>
              </w:rPr>
              <w:t>-10</w:t>
            </w:r>
          </w:p>
        </w:tc>
      </w:tr>
      <w:tr w:rsidR="0019354F" w:rsidRPr="005E20B4" w14:paraId="759A89BD" w14:textId="77777777" w:rsidTr="00240C94">
        <w:tc>
          <w:tcPr>
            <w:tcW w:w="3020" w:type="dxa"/>
          </w:tcPr>
          <w:p w14:paraId="798CAB1B" w14:textId="77777777" w:rsidR="0019354F" w:rsidRPr="00DE6A06" w:rsidRDefault="0019354F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Method of approach</w:t>
            </w:r>
          </w:p>
        </w:tc>
        <w:tc>
          <w:tcPr>
            <w:tcW w:w="3021" w:type="dxa"/>
          </w:tcPr>
          <w:p w14:paraId="248D1D73" w14:textId="77777777" w:rsidR="0019354F" w:rsidRPr="00DE6A06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How were participants approached? e.g. face-to-face, telephone, mail, email</w:t>
            </w:r>
          </w:p>
          <w:p w14:paraId="54AF9B52" w14:textId="77777777" w:rsidR="0019354F" w:rsidRPr="00DE6A06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6FE66AC2" w14:textId="4EF86D4C" w:rsidR="00B208AF" w:rsidRPr="00DE6A06" w:rsidRDefault="00B208AF" w:rsidP="00240C9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DE6A06">
              <w:rPr>
                <w:color w:val="000000" w:themeColor="text1"/>
                <w:sz w:val="20"/>
                <w:szCs w:val="20"/>
                <w:lang w:val="en-US"/>
              </w:rPr>
              <w:t>See Methods, Recruitment of participants p.</w:t>
            </w:r>
            <w:r w:rsidR="00046626" w:rsidRPr="00046626">
              <w:rPr>
                <w:color w:val="000000" w:themeColor="text1"/>
                <w:sz w:val="20"/>
                <w:szCs w:val="20"/>
                <w:lang w:val="en-US"/>
              </w:rPr>
              <w:t xml:space="preserve"> 9-10</w:t>
            </w:r>
          </w:p>
        </w:tc>
      </w:tr>
      <w:tr w:rsidR="0019354F" w:rsidRPr="005E20B4" w14:paraId="3E866153" w14:textId="77777777" w:rsidTr="00240C94">
        <w:tc>
          <w:tcPr>
            <w:tcW w:w="3020" w:type="dxa"/>
          </w:tcPr>
          <w:p w14:paraId="44A2FBD7" w14:textId="77777777" w:rsidR="0019354F" w:rsidRPr="00DE6A06" w:rsidRDefault="0019354F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3021" w:type="dxa"/>
          </w:tcPr>
          <w:p w14:paraId="3BA43B66" w14:textId="77777777" w:rsidR="0019354F" w:rsidRPr="00DE6A06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How many participants were in the study?</w:t>
            </w:r>
          </w:p>
          <w:p w14:paraId="26879F28" w14:textId="77777777" w:rsidR="0019354F" w:rsidRPr="00DE6A06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65E439F3" w14:textId="49810BDC" w:rsidR="009F097F" w:rsidRPr="00DE6A06" w:rsidRDefault="009F097F" w:rsidP="00240C94">
            <w:pPr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</w:pPr>
            <w:r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In total, 86 participants.</w:t>
            </w:r>
          </w:p>
          <w:p w14:paraId="3BF198F9" w14:textId="519AD517" w:rsidR="009F097F" w:rsidRPr="00DE6A06" w:rsidRDefault="00925E8A" w:rsidP="00240C9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color w:val="000000" w:themeColor="text1"/>
                <w:sz w:val="20"/>
                <w:szCs w:val="20"/>
                <w:lang w:val="en-US"/>
              </w:rPr>
              <w:t>Methods, Recruitment of particip</w:t>
            </w:r>
            <w:r w:rsidRPr="00DB2261">
              <w:rPr>
                <w:color w:val="000000" w:themeColor="text1"/>
                <w:sz w:val="20"/>
                <w:szCs w:val="20"/>
                <w:lang w:val="en-US"/>
              </w:rPr>
              <w:t xml:space="preserve">ants p. 9-10 </w:t>
            </w:r>
            <w:r w:rsidR="00EE1BC7" w:rsidRPr="00DB2261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 xml:space="preserve">and </w:t>
            </w:r>
            <w:r w:rsidR="009F097F" w:rsidRPr="00DB2261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Table 1 p.</w:t>
            </w:r>
            <w:r w:rsidR="00F17D05" w:rsidRPr="00DB2261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10</w:t>
            </w:r>
            <w:r w:rsidR="00DB2261" w:rsidRPr="00DB2261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-11</w:t>
            </w:r>
          </w:p>
        </w:tc>
      </w:tr>
      <w:tr w:rsidR="0019354F" w:rsidRPr="00DF15F5" w14:paraId="76EC32F2" w14:textId="77777777" w:rsidTr="009D4782">
        <w:tc>
          <w:tcPr>
            <w:tcW w:w="3020" w:type="dxa"/>
          </w:tcPr>
          <w:p w14:paraId="445070F6" w14:textId="77777777" w:rsidR="0019354F" w:rsidRPr="00DE6A06" w:rsidRDefault="0019354F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Non-participation</w:t>
            </w:r>
          </w:p>
        </w:tc>
        <w:tc>
          <w:tcPr>
            <w:tcW w:w="3021" w:type="dxa"/>
            <w:shd w:val="clear" w:color="auto" w:fill="FFFFFF" w:themeFill="background1"/>
          </w:tcPr>
          <w:p w14:paraId="5D0A75F7" w14:textId="77777777" w:rsidR="0019354F" w:rsidRPr="00DE6A06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How many people refused to participate or dropped out? Reasons?</w:t>
            </w:r>
          </w:p>
        </w:tc>
        <w:tc>
          <w:tcPr>
            <w:tcW w:w="3021" w:type="dxa"/>
          </w:tcPr>
          <w:p w14:paraId="755C7472" w14:textId="54CA1DA6" w:rsidR="0019354F" w:rsidRPr="00DE6A06" w:rsidRDefault="000F022D" w:rsidP="00240C94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None</w:t>
            </w:r>
          </w:p>
        </w:tc>
      </w:tr>
      <w:tr w:rsidR="0019354F" w:rsidRPr="00DF15F5" w14:paraId="1CC2108C" w14:textId="77777777" w:rsidTr="00240C94">
        <w:tc>
          <w:tcPr>
            <w:tcW w:w="3020" w:type="dxa"/>
          </w:tcPr>
          <w:p w14:paraId="5E6B5FBB" w14:textId="77777777" w:rsidR="0019354F" w:rsidRPr="00DE6A06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i/>
                <w:color w:val="000000" w:themeColor="text1"/>
                <w:sz w:val="20"/>
                <w:szCs w:val="20"/>
                <w:lang w:val="en-GB"/>
              </w:rPr>
              <w:t>Setting</w:t>
            </w:r>
          </w:p>
          <w:p w14:paraId="58445F7A" w14:textId="77777777" w:rsidR="0019354F" w:rsidRPr="00DE6A06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520F9D4B" w14:textId="77777777" w:rsidR="0019354F" w:rsidRPr="00DE6A06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3C121525" w14:textId="77777777" w:rsidR="0019354F" w:rsidRPr="00DE6A06" w:rsidRDefault="0019354F" w:rsidP="00240C94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19354F" w:rsidRPr="005E20B4" w14:paraId="6455A908" w14:textId="77777777" w:rsidTr="00240C94">
        <w:tc>
          <w:tcPr>
            <w:tcW w:w="3020" w:type="dxa"/>
          </w:tcPr>
          <w:p w14:paraId="5C01981C" w14:textId="77777777" w:rsidR="0019354F" w:rsidRPr="00DE6A06" w:rsidRDefault="0019354F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Setting of data collection</w:t>
            </w:r>
          </w:p>
        </w:tc>
        <w:tc>
          <w:tcPr>
            <w:tcW w:w="3021" w:type="dxa"/>
          </w:tcPr>
          <w:p w14:paraId="44354E6D" w14:textId="77777777" w:rsidR="0019354F" w:rsidRPr="00DE6A06" w:rsidRDefault="00D347F9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Where was the data collected? e.g. home, clinic, workplace</w:t>
            </w:r>
          </w:p>
        </w:tc>
        <w:tc>
          <w:tcPr>
            <w:tcW w:w="3021" w:type="dxa"/>
          </w:tcPr>
          <w:p w14:paraId="67065FC9" w14:textId="5EE56323" w:rsidR="008A337D" w:rsidRPr="00DE6A06" w:rsidRDefault="008A337D" w:rsidP="00240C94">
            <w:pPr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</w:pPr>
            <w:r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All observations were executed at clinic</w:t>
            </w:r>
            <w:r w:rsidR="001A50DA"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/workplace</w:t>
            </w:r>
            <w:r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 xml:space="preserve"> while the setting for the interviews was chosen by convenience of the participant and was thus performed via telephone </w:t>
            </w:r>
            <w:r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lastRenderedPageBreak/>
              <w:t xml:space="preserve">or skype/zoom from home or </w:t>
            </w:r>
            <w:r w:rsidR="001A50DA"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workplace</w:t>
            </w:r>
            <w:r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.</w:t>
            </w:r>
          </w:p>
          <w:p w14:paraId="4C0E86C9" w14:textId="48CBAC3B" w:rsidR="0019354F" w:rsidRPr="00DE6A06" w:rsidRDefault="005A7705" w:rsidP="00240C9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See Methods, Data collection p</w:t>
            </w:r>
            <w:r w:rsidRPr="00FE018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.</w:t>
            </w:r>
            <w:r w:rsidR="007722F4" w:rsidRPr="00FE018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1</w:t>
            </w:r>
            <w:r w:rsidR="00FE0187" w:rsidRPr="00FE018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1</w:t>
            </w:r>
            <w:r w:rsidRPr="00FE018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-</w:t>
            </w:r>
            <w:r w:rsidR="007722F4" w:rsidRPr="00FE018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1</w:t>
            </w:r>
            <w:r w:rsidR="00FE0187" w:rsidRPr="00FE018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3</w:t>
            </w:r>
          </w:p>
        </w:tc>
      </w:tr>
      <w:tr w:rsidR="0019354F" w:rsidRPr="005E20B4" w14:paraId="204E92F7" w14:textId="77777777" w:rsidTr="00240C94">
        <w:tc>
          <w:tcPr>
            <w:tcW w:w="3020" w:type="dxa"/>
          </w:tcPr>
          <w:p w14:paraId="454273D8" w14:textId="77777777" w:rsidR="0019354F" w:rsidRPr="00DE6A06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lastRenderedPageBreak/>
              <w:t>Presence of non-participants</w:t>
            </w:r>
          </w:p>
        </w:tc>
        <w:tc>
          <w:tcPr>
            <w:tcW w:w="3021" w:type="dxa"/>
          </w:tcPr>
          <w:p w14:paraId="2162FA71" w14:textId="77777777" w:rsidR="00D347F9" w:rsidRPr="00DE6A06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Was anyone else present besides the participants and researchers?</w:t>
            </w:r>
          </w:p>
          <w:p w14:paraId="6D2E73C6" w14:textId="77777777" w:rsidR="0019354F" w:rsidRPr="00DE6A06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724A8291" w14:textId="34C6D52C" w:rsidR="00431075" w:rsidRPr="00DE6A06" w:rsidRDefault="00431075" w:rsidP="00E37A25">
            <w:pPr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</w:pPr>
            <w:r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 xml:space="preserve">During the formal interviews, only the </w:t>
            </w:r>
            <w:r w:rsidR="009D4782"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 xml:space="preserve">interviewer and the interviewee were present. </w:t>
            </w:r>
            <w:r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During observations in the clinical setting, there were at times also patients and next of kin present, however they were not observed</w:t>
            </w:r>
          </w:p>
          <w:p w14:paraId="2A1C7202" w14:textId="0F46332E" w:rsidR="0019354F" w:rsidRPr="00DE6A06" w:rsidRDefault="00342931" w:rsidP="00E37A2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See Me</w:t>
            </w:r>
            <w:r w:rsidRPr="00403E8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thods, Data collection</w:t>
            </w:r>
            <w:r w:rsidR="00AE17DF" w:rsidRPr="00403E8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 xml:space="preserve"> </w:t>
            </w:r>
            <w:r w:rsidRPr="00403E8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p.</w:t>
            </w:r>
            <w:r w:rsidR="00343994" w:rsidRPr="00403E8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1</w:t>
            </w:r>
            <w:r w:rsidR="000C4D78" w:rsidRPr="00403E8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1</w:t>
            </w:r>
            <w:r w:rsidR="00403E8A" w:rsidRPr="00403E8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-13</w:t>
            </w:r>
          </w:p>
        </w:tc>
      </w:tr>
      <w:tr w:rsidR="0019354F" w:rsidRPr="005E20B4" w14:paraId="1A51E070" w14:textId="77777777" w:rsidTr="00240C94">
        <w:tc>
          <w:tcPr>
            <w:tcW w:w="3020" w:type="dxa"/>
          </w:tcPr>
          <w:p w14:paraId="0168D837" w14:textId="77777777" w:rsidR="0019354F" w:rsidRPr="00DE6A06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Description of sample</w:t>
            </w:r>
          </w:p>
        </w:tc>
        <w:tc>
          <w:tcPr>
            <w:tcW w:w="3021" w:type="dxa"/>
          </w:tcPr>
          <w:p w14:paraId="2E3B5839" w14:textId="77777777" w:rsidR="00D347F9" w:rsidRPr="00DE6A06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What are the important characteristics of the sample? e.g. demographic data, date</w:t>
            </w:r>
          </w:p>
          <w:p w14:paraId="35B45CEC" w14:textId="77777777" w:rsidR="0019354F" w:rsidRPr="00DE6A06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635DA362" w14:textId="6F4F9C28" w:rsidR="00B56C74" w:rsidRPr="00DE6A06" w:rsidRDefault="00B56C74" w:rsidP="00C102B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The importance of the sample is the cross-organizational representation and diversity of healthcare professionals</w:t>
            </w:r>
            <w:r w:rsidR="00C102B4"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 xml:space="preserve"> which is reported in </w:t>
            </w: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Methods, Recruitment of participants p.</w:t>
            </w:r>
            <w:r w:rsidR="00046626" w:rsidRPr="00046626">
              <w:rPr>
                <w:color w:val="000000" w:themeColor="text1"/>
                <w:sz w:val="20"/>
                <w:szCs w:val="20"/>
                <w:lang w:val="en-US"/>
              </w:rPr>
              <w:t>9-10</w:t>
            </w:r>
            <w:r w:rsidR="009D01B7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and Table 1 p</w:t>
            </w:r>
            <w:r w:rsidRPr="00A06230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A84E0B" w:rsidRPr="00A06230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10</w:t>
            </w:r>
            <w:r w:rsidR="00A06230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-11</w:t>
            </w:r>
          </w:p>
        </w:tc>
      </w:tr>
      <w:tr w:rsidR="0019354F" w:rsidRPr="00DF15F5" w14:paraId="04BDB2AC" w14:textId="77777777" w:rsidTr="00240C94">
        <w:tc>
          <w:tcPr>
            <w:tcW w:w="3020" w:type="dxa"/>
          </w:tcPr>
          <w:p w14:paraId="521BE980" w14:textId="77777777" w:rsidR="00D347F9" w:rsidRPr="00DE6A06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i/>
                <w:color w:val="000000" w:themeColor="text1"/>
                <w:sz w:val="20"/>
                <w:szCs w:val="20"/>
                <w:lang w:val="en-GB"/>
              </w:rPr>
              <w:t>Data collection</w:t>
            </w:r>
          </w:p>
          <w:p w14:paraId="13D9B1EA" w14:textId="77777777" w:rsidR="0019354F" w:rsidRPr="00DE6A06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218B0C64" w14:textId="77777777" w:rsidR="0019354F" w:rsidRPr="00DE6A06" w:rsidRDefault="0019354F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6E671C83" w14:textId="77777777" w:rsidR="0019354F" w:rsidRPr="00DE6A06" w:rsidRDefault="0019354F" w:rsidP="00240C94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19354F" w:rsidRPr="005E20B4" w14:paraId="27D1C30E" w14:textId="77777777" w:rsidTr="00240C94">
        <w:tc>
          <w:tcPr>
            <w:tcW w:w="3020" w:type="dxa"/>
          </w:tcPr>
          <w:p w14:paraId="7C7C254E" w14:textId="77777777" w:rsidR="0019354F" w:rsidRPr="00DE6A06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Interview guide</w:t>
            </w:r>
          </w:p>
        </w:tc>
        <w:tc>
          <w:tcPr>
            <w:tcW w:w="3021" w:type="dxa"/>
          </w:tcPr>
          <w:p w14:paraId="41B023B6" w14:textId="77777777" w:rsidR="0019354F" w:rsidRPr="00DE6A06" w:rsidRDefault="00D347F9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Were questions, prompts, guides provided by the authors? Was it pilot tested?</w:t>
            </w:r>
          </w:p>
        </w:tc>
        <w:tc>
          <w:tcPr>
            <w:tcW w:w="3021" w:type="dxa"/>
          </w:tcPr>
          <w:p w14:paraId="32FE81C4" w14:textId="77777777" w:rsidR="00A5358B" w:rsidRPr="00DE6A06" w:rsidRDefault="00A5358B" w:rsidP="00240C9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 xml:space="preserve">An initial interview guide with open-ended questions were created and used. </w:t>
            </w: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The questions were further consecutively developed in accordance with constructivist grounded theory</w:t>
            </w:r>
          </w:p>
          <w:p w14:paraId="1D56D90F" w14:textId="195ECEB5" w:rsidR="00A5358B" w:rsidRPr="00DE6A06" w:rsidRDefault="00A5358B" w:rsidP="00240C9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See Me</w:t>
            </w:r>
            <w:r w:rsidRPr="005711AC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 xml:space="preserve">thods, Data collection </w:t>
            </w:r>
            <w:r w:rsidR="00FA005D" w:rsidRPr="005711AC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p.</w:t>
            </w:r>
            <w:r w:rsidR="00CB2642" w:rsidRPr="005711AC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11</w:t>
            </w:r>
            <w:r w:rsidR="005711AC" w:rsidRPr="005711AC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-13</w:t>
            </w:r>
          </w:p>
        </w:tc>
      </w:tr>
      <w:tr w:rsidR="00D347F9" w:rsidRPr="003D2203" w14:paraId="07523335" w14:textId="77777777" w:rsidTr="00240C94">
        <w:tc>
          <w:tcPr>
            <w:tcW w:w="3020" w:type="dxa"/>
          </w:tcPr>
          <w:p w14:paraId="3534C92D" w14:textId="77777777" w:rsidR="00D347F9" w:rsidRPr="00DE6A06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Repeat interviews</w:t>
            </w:r>
          </w:p>
        </w:tc>
        <w:tc>
          <w:tcPr>
            <w:tcW w:w="3021" w:type="dxa"/>
          </w:tcPr>
          <w:p w14:paraId="45169C10" w14:textId="77777777" w:rsidR="00D347F9" w:rsidRPr="00DE6A06" w:rsidRDefault="00D347F9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Were repeat interviews carried out? If yes, how many?</w:t>
            </w:r>
          </w:p>
        </w:tc>
        <w:tc>
          <w:tcPr>
            <w:tcW w:w="3021" w:type="dxa"/>
          </w:tcPr>
          <w:p w14:paraId="0F6DEE0D" w14:textId="12F80A6F" w:rsidR="00D57181" w:rsidRPr="003D2203" w:rsidRDefault="00EB1778" w:rsidP="009D2E2C">
            <w:pPr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</w:pPr>
            <w:r w:rsidRPr="003D2203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No</w:t>
            </w:r>
          </w:p>
        </w:tc>
      </w:tr>
      <w:tr w:rsidR="00D347F9" w:rsidRPr="005E20B4" w14:paraId="6164A05E" w14:textId="77777777" w:rsidTr="00240C94">
        <w:tc>
          <w:tcPr>
            <w:tcW w:w="3020" w:type="dxa"/>
          </w:tcPr>
          <w:p w14:paraId="77831A7E" w14:textId="77777777" w:rsidR="00D347F9" w:rsidRPr="00DE6A06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Audio/visual recording</w:t>
            </w:r>
          </w:p>
        </w:tc>
        <w:tc>
          <w:tcPr>
            <w:tcW w:w="3021" w:type="dxa"/>
          </w:tcPr>
          <w:p w14:paraId="7B9C5459" w14:textId="77777777" w:rsidR="00D347F9" w:rsidRPr="00DE6A06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Did the research use audio or visual recording to collect the data?</w:t>
            </w:r>
          </w:p>
          <w:p w14:paraId="375CCED9" w14:textId="77777777" w:rsidR="00D347F9" w:rsidRPr="00DE6A06" w:rsidRDefault="00D347F9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65F3B884" w14:textId="7862160B" w:rsidR="009D4782" w:rsidRPr="003D2203" w:rsidRDefault="009D4782" w:rsidP="00240C94">
            <w:pPr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</w:pPr>
            <w:r w:rsidRPr="003D2203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Yes the interviews were audio recorded</w:t>
            </w:r>
            <w:r w:rsidR="00F71017" w:rsidRPr="003D2203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, however not the observations.</w:t>
            </w:r>
          </w:p>
          <w:p w14:paraId="7E781FB0" w14:textId="3A0AD807" w:rsidR="00D347F9" w:rsidRPr="003D2203" w:rsidRDefault="00205A78" w:rsidP="00240C94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D2203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See Methods, Data collection p.</w:t>
            </w:r>
            <w:r w:rsidR="00397E32" w:rsidRPr="003D2203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11-1</w:t>
            </w:r>
            <w:r w:rsidR="003D2203" w:rsidRPr="003D2203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3</w:t>
            </w:r>
          </w:p>
        </w:tc>
      </w:tr>
      <w:tr w:rsidR="00D347F9" w:rsidRPr="005E20B4" w14:paraId="09003A96" w14:textId="77777777" w:rsidTr="00240C94">
        <w:tc>
          <w:tcPr>
            <w:tcW w:w="3020" w:type="dxa"/>
          </w:tcPr>
          <w:p w14:paraId="6C6912AF" w14:textId="77777777" w:rsidR="00D347F9" w:rsidRPr="00DE6A06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Field notes</w:t>
            </w:r>
          </w:p>
        </w:tc>
        <w:tc>
          <w:tcPr>
            <w:tcW w:w="3021" w:type="dxa"/>
          </w:tcPr>
          <w:p w14:paraId="15FEA9EE" w14:textId="77777777" w:rsidR="00D347F9" w:rsidRPr="00DE6A06" w:rsidRDefault="00D347F9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Were field notes made during and/or after the interview or focus group?</w:t>
            </w:r>
          </w:p>
        </w:tc>
        <w:tc>
          <w:tcPr>
            <w:tcW w:w="3021" w:type="dxa"/>
          </w:tcPr>
          <w:p w14:paraId="58FC0084" w14:textId="77777777" w:rsidR="00483105" w:rsidRPr="00DE6A06" w:rsidRDefault="00585FE2" w:rsidP="006F0AE3">
            <w:pPr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</w:pPr>
            <w:r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Field notes were written adjacent to observations</w:t>
            </w:r>
          </w:p>
          <w:p w14:paraId="65C9C7BB" w14:textId="1A066C70" w:rsidR="00585FE2" w:rsidRPr="00DE6A06" w:rsidRDefault="00585FE2" w:rsidP="006F0AE3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See Me</w:t>
            </w:r>
            <w:r w:rsidRPr="003108DE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thods, Data collection p.</w:t>
            </w:r>
            <w:r w:rsidR="00236583" w:rsidRPr="003108DE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11</w:t>
            </w:r>
            <w:r w:rsidR="003108DE" w:rsidRPr="003108DE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-13</w:t>
            </w: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D347F9" w:rsidRPr="005E20B4" w14:paraId="56CA1B91" w14:textId="77777777" w:rsidTr="00240C94">
        <w:tc>
          <w:tcPr>
            <w:tcW w:w="3020" w:type="dxa"/>
          </w:tcPr>
          <w:p w14:paraId="68D44450" w14:textId="77777777" w:rsidR="00D347F9" w:rsidRPr="00DE6A06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Duration</w:t>
            </w:r>
          </w:p>
        </w:tc>
        <w:tc>
          <w:tcPr>
            <w:tcW w:w="3021" w:type="dxa"/>
          </w:tcPr>
          <w:p w14:paraId="324D9744" w14:textId="77777777" w:rsidR="00D347F9" w:rsidRPr="00DE6A06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What was the duration of the interviews or focus group?</w:t>
            </w:r>
          </w:p>
          <w:p w14:paraId="65B0DC40" w14:textId="77777777" w:rsidR="00D347F9" w:rsidRPr="00DE6A06" w:rsidRDefault="00D347F9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4CFE6734" w14:textId="16AD0CC9" w:rsidR="00D347F9" w:rsidRPr="00DE6A06" w:rsidRDefault="00A254DD" w:rsidP="00240C9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 xml:space="preserve">See </w:t>
            </w:r>
            <w:r w:rsidR="00483105"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 xml:space="preserve">Methods, </w:t>
            </w:r>
            <w:r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D</w:t>
            </w:r>
            <w:r w:rsidR="009D4782"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ata collection</w:t>
            </w:r>
            <w:r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, Ob</w:t>
            </w:r>
            <w:r w:rsidRPr="003108DE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servations and Interviews p.</w:t>
            </w:r>
            <w:r w:rsidR="00481B66" w:rsidRPr="003108DE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11-1</w:t>
            </w:r>
            <w:r w:rsidR="003108DE" w:rsidRPr="003108DE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3</w:t>
            </w:r>
          </w:p>
        </w:tc>
      </w:tr>
      <w:tr w:rsidR="00D347F9" w:rsidRPr="005E20B4" w14:paraId="75312457" w14:textId="77777777" w:rsidTr="00240C94">
        <w:tc>
          <w:tcPr>
            <w:tcW w:w="3020" w:type="dxa"/>
          </w:tcPr>
          <w:p w14:paraId="2290762D" w14:textId="77777777" w:rsidR="00D347F9" w:rsidRPr="00DE6A06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Data saturation</w:t>
            </w:r>
          </w:p>
        </w:tc>
        <w:tc>
          <w:tcPr>
            <w:tcW w:w="3021" w:type="dxa"/>
          </w:tcPr>
          <w:p w14:paraId="1B12506D" w14:textId="77777777" w:rsidR="00D347F9" w:rsidRPr="00DE6A06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Was data saturation discussed?</w:t>
            </w:r>
          </w:p>
          <w:p w14:paraId="28A4224B" w14:textId="77777777" w:rsidR="00D347F9" w:rsidRPr="00DE6A06" w:rsidRDefault="00D347F9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4DA698D1" w14:textId="35758BC9" w:rsidR="008378CC" w:rsidRPr="00DE6A06" w:rsidRDefault="008378CC" w:rsidP="00240C9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Yes</w:t>
            </w:r>
          </w:p>
          <w:p w14:paraId="79807CE0" w14:textId="44B6461C" w:rsidR="0026452E" w:rsidRPr="00DE6A06" w:rsidRDefault="0026452E" w:rsidP="00240C9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Theoretical saturation according to constructivist grounded theory was attained</w:t>
            </w:r>
          </w:p>
          <w:p w14:paraId="3BC44FAB" w14:textId="0B253E10" w:rsidR="00D347F9" w:rsidRPr="00DE6A06" w:rsidRDefault="0026452E" w:rsidP="00240C9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See Method, Recruitment of</w:t>
            </w:r>
            <w:r w:rsidR="00632C09"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 xml:space="preserve"> participants p.</w:t>
            </w:r>
            <w:r w:rsidR="00046626" w:rsidRPr="00046626">
              <w:rPr>
                <w:color w:val="000000" w:themeColor="text1"/>
                <w:sz w:val="20"/>
                <w:szCs w:val="20"/>
                <w:lang w:val="en-US"/>
              </w:rPr>
              <w:t>9-10</w:t>
            </w:r>
          </w:p>
        </w:tc>
      </w:tr>
      <w:tr w:rsidR="00D347F9" w:rsidRPr="005E20B4" w14:paraId="345987F0" w14:textId="77777777" w:rsidTr="00240C94">
        <w:tc>
          <w:tcPr>
            <w:tcW w:w="3020" w:type="dxa"/>
          </w:tcPr>
          <w:p w14:paraId="794C19E9" w14:textId="77777777" w:rsidR="00D347F9" w:rsidRPr="00DE6A06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Transcripts returned</w:t>
            </w:r>
          </w:p>
        </w:tc>
        <w:tc>
          <w:tcPr>
            <w:tcW w:w="3021" w:type="dxa"/>
          </w:tcPr>
          <w:p w14:paraId="778AE6AB" w14:textId="77777777" w:rsidR="00D347F9" w:rsidRPr="00DE6A06" w:rsidRDefault="00D347F9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Were transcripts returned to participants for comment and/or correction?</w:t>
            </w:r>
          </w:p>
        </w:tc>
        <w:tc>
          <w:tcPr>
            <w:tcW w:w="3021" w:type="dxa"/>
          </w:tcPr>
          <w:p w14:paraId="10D60190" w14:textId="7AEFAA16" w:rsidR="00F371C3" w:rsidRPr="00DE6A06" w:rsidRDefault="00E95611" w:rsidP="0048310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Yes, no correction was needed.</w:t>
            </w:r>
          </w:p>
          <w:p w14:paraId="26C02509" w14:textId="4B312833" w:rsidR="00D347F9" w:rsidRPr="00DE6A06" w:rsidRDefault="00D347F9" w:rsidP="00483105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347F9" w:rsidRPr="00DF15F5" w14:paraId="79B32E1A" w14:textId="77777777" w:rsidTr="006A2981">
        <w:trPr>
          <w:trHeight w:val="580"/>
        </w:trPr>
        <w:tc>
          <w:tcPr>
            <w:tcW w:w="3020" w:type="dxa"/>
          </w:tcPr>
          <w:p w14:paraId="69C0C878" w14:textId="77777777" w:rsidR="00D347F9" w:rsidRPr="00DE6A06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  <w:lang w:val="en-GB"/>
              </w:rPr>
              <w:lastRenderedPageBreak/>
              <w:t>Domain 3: analysis and findings</w:t>
            </w:r>
          </w:p>
          <w:p w14:paraId="23D78BF9" w14:textId="77777777" w:rsidR="00D347F9" w:rsidRPr="00DE6A06" w:rsidRDefault="00D347F9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1F2183E9" w14:textId="77777777" w:rsidR="00D347F9" w:rsidRPr="00DE6A06" w:rsidRDefault="00D347F9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63CE3AD0" w14:textId="77777777" w:rsidR="00D347F9" w:rsidRPr="00DE6A06" w:rsidRDefault="00D347F9" w:rsidP="00240C94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347F9" w:rsidRPr="00DF15F5" w14:paraId="50AFC437" w14:textId="77777777" w:rsidTr="00240C94">
        <w:tc>
          <w:tcPr>
            <w:tcW w:w="3020" w:type="dxa"/>
          </w:tcPr>
          <w:p w14:paraId="69FC94E7" w14:textId="77777777" w:rsidR="00D347F9" w:rsidRPr="00DE6A06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i/>
                <w:color w:val="000000" w:themeColor="text1"/>
                <w:sz w:val="20"/>
                <w:szCs w:val="20"/>
                <w:lang w:val="en-GB"/>
              </w:rPr>
              <w:t>Data analysis</w:t>
            </w:r>
          </w:p>
          <w:p w14:paraId="19E94CB2" w14:textId="77777777" w:rsidR="00D347F9" w:rsidRPr="00DE6A06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262FF5EC" w14:textId="77777777" w:rsidR="00D347F9" w:rsidRPr="00DE6A06" w:rsidRDefault="00D347F9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18FA2D7D" w14:textId="77777777" w:rsidR="00D347F9" w:rsidRPr="00DE6A06" w:rsidRDefault="00D347F9" w:rsidP="00240C94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347F9" w:rsidRPr="005E20B4" w14:paraId="4E0C600A" w14:textId="77777777" w:rsidTr="00240C94">
        <w:tc>
          <w:tcPr>
            <w:tcW w:w="3020" w:type="dxa"/>
          </w:tcPr>
          <w:p w14:paraId="0207477A" w14:textId="77777777" w:rsidR="00D347F9" w:rsidRPr="00DE6A06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Number of data coders</w:t>
            </w:r>
          </w:p>
        </w:tc>
        <w:tc>
          <w:tcPr>
            <w:tcW w:w="3021" w:type="dxa"/>
          </w:tcPr>
          <w:p w14:paraId="6C4DD076" w14:textId="77777777" w:rsidR="00D347F9" w:rsidRPr="00DE6A06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How many data coders coded the data?</w:t>
            </w:r>
          </w:p>
          <w:p w14:paraId="0043211B" w14:textId="77777777" w:rsidR="00D347F9" w:rsidRPr="00DE6A06" w:rsidRDefault="00D347F9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1A8557B5" w14:textId="700A686D" w:rsidR="000605F5" w:rsidRPr="00DE6A06" w:rsidRDefault="000605F5" w:rsidP="00240C94">
            <w:pPr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</w:pPr>
            <w:r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 xml:space="preserve">The main author coded the data while the co-authors contributed </w:t>
            </w:r>
            <w:r w:rsidR="00C13672"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to</w:t>
            </w:r>
            <w:r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 xml:space="preserve"> validation of coding</w:t>
            </w:r>
          </w:p>
          <w:p w14:paraId="2A5DD534" w14:textId="7AF66101" w:rsidR="000605F5" w:rsidRPr="00DE6A06" w:rsidRDefault="000605F5" w:rsidP="00240C94">
            <w:pPr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</w:pPr>
            <w:r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See author contributions.</w:t>
            </w:r>
          </w:p>
          <w:p w14:paraId="2A59B1F2" w14:textId="22D60A46" w:rsidR="006664E4" w:rsidRPr="00DE6A06" w:rsidRDefault="000605F5" w:rsidP="00240C94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See Method</w:t>
            </w:r>
            <w:r w:rsidR="00DC53C1"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s</w:t>
            </w:r>
            <w:r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, Data analysis p.</w:t>
            </w:r>
            <w:r w:rsidR="007C5E13" w:rsidRPr="00046626">
              <w:rPr>
                <w:color w:val="000000" w:themeColor="text1"/>
                <w:sz w:val="20"/>
                <w:szCs w:val="20"/>
                <w:lang w:val="en-US"/>
              </w:rPr>
              <w:t>9-10</w:t>
            </w:r>
          </w:p>
        </w:tc>
      </w:tr>
      <w:tr w:rsidR="00D347F9" w:rsidRPr="00DF15F5" w14:paraId="54F0ACE8" w14:textId="77777777" w:rsidTr="00240C94">
        <w:tc>
          <w:tcPr>
            <w:tcW w:w="3020" w:type="dxa"/>
          </w:tcPr>
          <w:p w14:paraId="4BCD40AA" w14:textId="3478FDB1" w:rsidR="00D347F9" w:rsidRPr="00DE6A06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Description of the coding tree</w:t>
            </w:r>
          </w:p>
        </w:tc>
        <w:tc>
          <w:tcPr>
            <w:tcW w:w="3021" w:type="dxa"/>
          </w:tcPr>
          <w:p w14:paraId="1C369C37" w14:textId="77777777" w:rsidR="00D347F9" w:rsidRPr="00DE6A06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Did authors provide a description of the coding tree?</w:t>
            </w:r>
          </w:p>
          <w:p w14:paraId="7613B761" w14:textId="77777777" w:rsidR="00D347F9" w:rsidRPr="00DE6A06" w:rsidRDefault="00D347F9" w:rsidP="0019354F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58B4A3B1" w14:textId="1A760030" w:rsidR="00993892" w:rsidRPr="00A77D35" w:rsidRDefault="00CF6EF9" w:rsidP="00097CA3">
            <w:pPr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</w:pPr>
            <w:r w:rsidRPr="00A77D35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 xml:space="preserve">In part. </w:t>
            </w:r>
            <w:r w:rsidR="00993892" w:rsidRPr="00A77D35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 xml:space="preserve">The coding was </w:t>
            </w:r>
            <w:r w:rsidR="002A0E6A" w:rsidRPr="00A77D35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 xml:space="preserve">performed </w:t>
            </w:r>
            <w:r w:rsidRPr="00A77D35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 xml:space="preserve">by constant comparative analysis </w:t>
            </w:r>
            <w:r w:rsidR="002A0E6A" w:rsidRPr="00A77D35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according to constructivist grounded theory</w:t>
            </w:r>
          </w:p>
          <w:p w14:paraId="6D6EF66D" w14:textId="424F25AD" w:rsidR="00CF6EF9" w:rsidRPr="00A77D35" w:rsidRDefault="00CF6EF9" w:rsidP="00304B8A">
            <w:pPr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</w:pPr>
            <w:r w:rsidRPr="00A77D35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See Method</w:t>
            </w:r>
            <w:r w:rsidR="00DC53C1" w:rsidRPr="00A77D35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s</w:t>
            </w:r>
            <w:r w:rsidRPr="00A77D35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, Data analysis p.</w:t>
            </w:r>
            <w:r w:rsidR="009B3BB8" w:rsidRPr="00A77D35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1</w:t>
            </w:r>
            <w:r w:rsidR="00A77D35" w:rsidRPr="00A77D35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3</w:t>
            </w:r>
            <w:r w:rsidRPr="00A77D35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-1</w:t>
            </w:r>
            <w:r w:rsidR="00A77D35" w:rsidRPr="00A77D35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5</w:t>
            </w:r>
            <w:r w:rsidR="00304B8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 xml:space="preserve">. </w:t>
            </w:r>
            <w:r w:rsidRPr="00A77D35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See Figure 1 p.1</w:t>
            </w:r>
            <w:r w:rsidR="00A77D35" w:rsidRPr="00A77D35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5</w:t>
            </w:r>
          </w:p>
        </w:tc>
      </w:tr>
      <w:tr w:rsidR="00D347F9" w:rsidRPr="005E20B4" w14:paraId="0873C1C5" w14:textId="77777777" w:rsidTr="00240C94">
        <w:tc>
          <w:tcPr>
            <w:tcW w:w="3020" w:type="dxa"/>
          </w:tcPr>
          <w:p w14:paraId="30261D1E" w14:textId="77777777" w:rsidR="00D347F9" w:rsidRPr="00DE6A06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Derivation of themes</w:t>
            </w:r>
          </w:p>
        </w:tc>
        <w:tc>
          <w:tcPr>
            <w:tcW w:w="3021" w:type="dxa"/>
          </w:tcPr>
          <w:p w14:paraId="4137E3C3" w14:textId="77777777" w:rsidR="00D347F9" w:rsidRPr="00DE6A06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Were themes identified in advance or derived from the data?</w:t>
            </w:r>
          </w:p>
          <w:p w14:paraId="18297DD8" w14:textId="77777777" w:rsidR="00D347F9" w:rsidRPr="00DE6A06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0ACD7E52" w14:textId="2E50B357" w:rsidR="00D347F9" w:rsidRPr="00A77D35" w:rsidRDefault="000D3A9F" w:rsidP="00D64CB3">
            <w:pPr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</w:pPr>
            <w:r w:rsidRPr="00A77D35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Derived from data as the a</w:t>
            </w:r>
            <w:r w:rsidR="00097CA3" w:rsidRPr="00A77D35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nalysis</w:t>
            </w:r>
            <w:r w:rsidR="006664E4" w:rsidRPr="00A77D35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 xml:space="preserve"> was inductive</w:t>
            </w:r>
            <w:r w:rsidR="00D64CB3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 xml:space="preserve">. </w:t>
            </w:r>
            <w:r w:rsidR="000A6DB3" w:rsidRPr="00A77D35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See Method</w:t>
            </w:r>
            <w:r w:rsidR="00DC53C1" w:rsidRPr="00A77D35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s</w:t>
            </w:r>
            <w:r w:rsidR="00062038" w:rsidRPr="00A77D35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 xml:space="preserve">, </w:t>
            </w:r>
            <w:r w:rsidRPr="00A77D35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Data analysis p.</w:t>
            </w:r>
            <w:r w:rsidR="00C65FC1" w:rsidRPr="00A77D35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1</w:t>
            </w:r>
            <w:r w:rsidR="00A77D35" w:rsidRPr="00A77D35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3</w:t>
            </w:r>
            <w:r w:rsidR="00C65FC1" w:rsidRPr="00A77D35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-1</w:t>
            </w:r>
            <w:r w:rsidR="00A77D35" w:rsidRPr="00A77D35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5</w:t>
            </w:r>
          </w:p>
        </w:tc>
      </w:tr>
      <w:tr w:rsidR="00D347F9" w:rsidRPr="005E20B4" w14:paraId="082870D5" w14:textId="77777777" w:rsidTr="00240C94">
        <w:tc>
          <w:tcPr>
            <w:tcW w:w="3020" w:type="dxa"/>
          </w:tcPr>
          <w:p w14:paraId="5BDD5BF6" w14:textId="77777777" w:rsidR="00D347F9" w:rsidRPr="00DE6A06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Software</w:t>
            </w:r>
          </w:p>
        </w:tc>
        <w:tc>
          <w:tcPr>
            <w:tcW w:w="3021" w:type="dxa"/>
          </w:tcPr>
          <w:p w14:paraId="561DCB73" w14:textId="77777777" w:rsidR="00D347F9" w:rsidRPr="00DE6A06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What software, if applicable, was used to manage the data?</w:t>
            </w:r>
          </w:p>
          <w:p w14:paraId="5012E7DF" w14:textId="77777777" w:rsidR="00D347F9" w:rsidRPr="00DE6A06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4DE872A2" w14:textId="77777777" w:rsidR="00CF6F5B" w:rsidRPr="00A77D35" w:rsidRDefault="00CF6F5B" w:rsidP="00240C94">
            <w:pPr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</w:pPr>
            <w:r w:rsidRPr="00A77D35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Microsoft Excel</w:t>
            </w:r>
          </w:p>
          <w:p w14:paraId="005641D6" w14:textId="0E69C5A6" w:rsidR="006664E4" w:rsidRPr="00A77D35" w:rsidRDefault="00CF6F5B" w:rsidP="00240C94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77D35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 xml:space="preserve">See </w:t>
            </w:r>
            <w:r w:rsidR="00DC53C1" w:rsidRPr="00A77D35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 xml:space="preserve">Methods, </w:t>
            </w:r>
            <w:r w:rsidRPr="00A77D35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Data analysis p.</w:t>
            </w:r>
            <w:r w:rsidR="00FB5D17" w:rsidRPr="00A77D35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1</w:t>
            </w:r>
            <w:r w:rsidR="00A77D35" w:rsidRPr="00A77D35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4</w:t>
            </w:r>
          </w:p>
        </w:tc>
      </w:tr>
      <w:tr w:rsidR="00D347F9" w:rsidRPr="009C2991" w14:paraId="5F5C0D29" w14:textId="77777777" w:rsidTr="00240C94">
        <w:tc>
          <w:tcPr>
            <w:tcW w:w="3020" w:type="dxa"/>
          </w:tcPr>
          <w:p w14:paraId="127D56CD" w14:textId="77777777" w:rsidR="00D347F9" w:rsidRPr="00DE6A06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Participant checking</w:t>
            </w:r>
          </w:p>
        </w:tc>
        <w:tc>
          <w:tcPr>
            <w:tcW w:w="3021" w:type="dxa"/>
          </w:tcPr>
          <w:p w14:paraId="6D77B9E5" w14:textId="77777777" w:rsidR="00D347F9" w:rsidRPr="00DE6A06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Did participants provide feedback on the findings?</w:t>
            </w:r>
          </w:p>
        </w:tc>
        <w:tc>
          <w:tcPr>
            <w:tcW w:w="3021" w:type="dxa"/>
          </w:tcPr>
          <w:p w14:paraId="2523896E" w14:textId="48383F27" w:rsidR="00D347F9" w:rsidRPr="00DE6A06" w:rsidRDefault="00324B24" w:rsidP="00E56B36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color w:val="000000" w:themeColor="text1"/>
                <w:sz w:val="20"/>
                <w:szCs w:val="20"/>
                <w:lang w:val="en-GB"/>
              </w:rPr>
              <w:t>Author bias were handled by peer debriefing and participant confirmation of the findings</w:t>
            </w: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 xml:space="preserve"> as the</w:t>
            </w:r>
            <w:r w:rsidR="000E47F0"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 xml:space="preserve"> authors reiterated and confirmed emerging findings with healthcare and social care professionals outside the study. </w:t>
            </w:r>
            <w:r w:rsidR="0002078A"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 xml:space="preserve">See </w:t>
            </w:r>
            <w:r w:rsidR="00775C3E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strengths and limitations</w:t>
            </w:r>
            <w:r w:rsidR="000E47F0"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 xml:space="preserve"> p.</w:t>
            </w:r>
            <w:r w:rsidR="009D01B7" w:rsidRPr="007C5E13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 xml:space="preserve"> 34-35</w:t>
            </w:r>
          </w:p>
        </w:tc>
      </w:tr>
      <w:tr w:rsidR="00D347F9" w:rsidRPr="00DF15F5" w14:paraId="14F1BFD3" w14:textId="77777777" w:rsidTr="00240C94">
        <w:tc>
          <w:tcPr>
            <w:tcW w:w="3020" w:type="dxa"/>
          </w:tcPr>
          <w:p w14:paraId="6971D3AE" w14:textId="77777777" w:rsidR="00D347F9" w:rsidRPr="00DE6A06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i/>
                <w:color w:val="000000" w:themeColor="text1"/>
                <w:sz w:val="20"/>
                <w:szCs w:val="20"/>
                <w:lang w:val="en-GB"/>
              </w:rPr>
              <w:t>Reporting</w:t>
            </w:r>
          </w:p>
          <w:p w14:paraId="4ED2A8BB" w14:textId="77777777" w:rsidR="00D347F9" w:rsidRPr="00DE6A06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029FE4B4" w14:textId="77777777" w:rsidR="00D347F9" w:rsidRPr="00DE6A06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4B158DE7" w14:textId="77777777" w:rsidR="00D347F9" w:rsidRPr="00DE6A06" w:rsidRDefault="00D347F9" w:rsidP="00240C94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347F9" w:rsidRPr="009C2991" w14:paraId="6FF3DF14" w14:textId="77777777" w:rsidTr="00240C94">
        <w:tc>
          <w:tcPr>
            <w:tcW w:w="3020" w:type="dxa"/>
          </w:tcPr>
          <w:p w14:paraId="1958B129" w14:textId="77777777" w:rsidR="00D347F9" w:rsidRPr="00DE6A06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Quotations presented</w:t>
            </w:r>
          </w:p>
        </w:tc>
        <w:tc>
          <w:tcPr>
            <w:tcW w:w="3021" w:type="dxa"/>
          </w:tcPr>
          <w:p w14:paraId="7A912B83" w14:textId="77777777" w:rsidR="00D347F9" w:rsidRPr="00DE6A06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Were participant quotations presented to illustrate the themes / findings? Was each quotation identified? e.g. participant number</w:t>
            </w:r>
          </w:p>
          <w:p w14:paraId="2E3F3495" w14:textId="77777777" w:rsidR="00D347F9" w:rsidRPr="00DE6A06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49D0F27F" w14:textId="7241663E" w:rsidR="006E4569" w:rsidRPr="00323B5F" w:rsidRDefault="006E4569" w:rsidP="00FC0726">
            <w:pPr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</w:pPr>
            <w:r w:rsidRPr="00323B5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Yes</w:t>
            </w:r>
            <w:r w:rsidR="00795FB2" w:rsidRPr="00323B5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. E</w:t>
            </w:r>
            <w:r w:rsidRPr="00323B5F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ach quotation was identified with participant´s number</w:t>
            </w:r>
            <w:r w:rsidR="00795FB2" w:rsidRPr="00323B5F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 xml:space="preserve"> and profession</w:t>
            </w:r>
            <w:r w:rsidRPr="00323B5F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 xml:space="preserve">. See </w:t>
            </w:r>
            <w:r w:rsidR="00F36C4B" w:rsidRPr="00323B5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Findings</w:t>
            </w:r>
            <w:r w:rsidRPr="00323B5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 xml:space="preserve"> section – for example p</w:t>
            </w:r>
            <w:r w:rsidR="00635CF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.</w:t>
            </w:r>
            <w:r w:rsidR="00895C90" w:rsidRPr="00323B5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1</w:t>
            </w:r>
            <w:r w:rsidR="005936EC" w:rsidRPr="00323B5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9</w:t>
            </w:r>
          </w:p>
        </w:tc>
      </w:tr>
      <w:tr w:rsidR="00D347F9" w:rsidRPr="009C2991" w14:paraId="3936C2B0" w14:textId="77777777" w:rsidTr="00240C94">
        <w:tc>
          <w:tcPr>
            <w:tcW w:w="3020" w:type="dxa"/>
          </w:tcPr>
          <w:p w14:paraId="79C20683" w14:textId="77777777" w:rsidR="00D347F9" w:rsidRPr="00DE6A06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Data and findings consistent</w:t>
            </w:r>
          </w:p>
        </w:tc>
        <w:tc>
          <w:tcPr>
            <w:tcW w:w="3021" w:type="dxa"/>
          </w:tcPr>
          <w:p w14:paraId="2380C05C" w14:textId="77777777" w:rsidR="00D347F9" w:rsidRPr="00DE6A06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Was there consistency between the data presented and the findings?</w:t>
            </w:r>
          </w:p>
          <w:p w14:paraId="1D604B23" w14:textId="77777777" w:rsidR="00D347F9" w:rsidRPr="00DE6A06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122F3CA8" w14:textId="4AEC83AD" w:rsidR="00D347F9" w:rsidRPr="009D4C83" w:rsidRDefault="00B610FA" w:rsidP="005B0605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9D4C83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Consistency between data and the findings is presented with quotations</w:t>
            </w:r>
            <w:r w:rsidR="005B0605" w:rsidRPr="009D4C83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 xml:space="preserve">. </w:t>
            </w:r>
            <w:r w:rsidR="006E4569" w:rsidRPr="009D4C83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 xml:space="preserve">Credibility is discussed in </w:t>
            </w:r>
            <w:r w:rsidR="00EE0E82" w:rsidRPr="009D4C83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strengths and limitations</w:t>
            </w:r>
            <w:r w:rsidR="008713DE" w:rsidRPr="009D4C83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 xml:space="preserve"> p.</w:t>
            </w:r>
            <w:r w:rsidR="00323B5F" w:rsidRPr="009D4C83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34-35</w:t>
            </w:r>
            <w:r w:rsidR="009D01B7" w:rsidRPr="009D4C83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D347F9" w:rsidRPr="00DF15F5" w14:paraId="74427DA9" w14:textId="77777777" w:rsidTr="00240C94">
        <w:tc>
          <w:tcPr>
            <w:tcW w:w="3020" w:type="dxa"/>
          </w:tcPr>
          <w:p w14:paraId="04D7A29F" w14:textId="77777777" w:rsidR="00D347F9" w:rsidRPr="00DE6A06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Clarity of major themes</w:t>
            </w:r>
          </w:p>
        </w:tc>
        <w:tc>
          <w:tcPr>
            <w:tcW w:w="3021" w:type="dxa"/>
          </w:tcPr>
          <w:p w14:paraId="5F866894" w14:textId="77777777" w:rsidR="00D347F9" w:rsidRPr="00DE6A06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Were major themes clearly presented in the findings?</w:t>
            </w:r>
          </w:p>
          <w:p w14:paraId="4266E629" w14:textId="77777777" w:rsidR="00D347F9" w:rsidRPr="00DE6A06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33790093" w14:textId="2B8D3CA6" w:rsidR="007070EE" w:rsidRPr="009D4C83" w:rsidRDefault="007070EE" w:rsidP="00240C94">
            <w:pPr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</w:pPr>
            <w:r w:rsidRPr="009D4C83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Yes</w:t>
            </w:r>
            <w:r w:rsidR="00C47DC3" w:rsidRPr="009D4C83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 xml:space="preserve">. </w:t>
            </w:r>
            <w:r w:rsidRPr="009D4C83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 xml:space="preserve">See </w:t>
            </w:r>
            <w:r w:rsidR="00323B5F" w:rsidRPr="009D4C83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Findings</w:t>
            </w:r>
            <w:r w:rsidRPr="009D4C83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 xml:space="preserve"> section p.1</w:t>
            </w:r>
            <w:r w:rsidR="00C948D4" w:rsidRPr="009D4C83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6</w:t>
            </w:r>
          </w:p>
          <w:p w14:paraId="0098780F" w14:textId="578DCE48" w:rsidR="00D347F9" w:rsidRPr="009D4C83" w:rsidRDefault="007070EE" w:rsidP="00240C94">
            <w:pPr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</w:pPr>
            <w:r w:rsidRPr="009D4C83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And Figure 2 p.1</w:t>
            </w:r>
            <w:r w:rsidR="009D4C83" w:rsidRPr="009D4C83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8</w:t>
            </w:r>
          </w:p>
        </w:tc>
      </w:tr>
      <w:tr w:rsidR="00D347F9" w:rsidRPr="005E20B4" w14:paraId="6792EB7A" w14:textId="77777777" w:rsidTr="00240C94">
        <w:tc>
          <w:tcPr>
            <w:tcW w:w="3020" w:type="dxa"/>
          </w:tcPr>
          <w:p w14:paraId="35DBAEAA" w14:textId="77777777" w:rsidR="00D347F9" w:rsidRPr="00DE6A06" w:rsidRDefault="00D347F9" w:rsidP="006A2981">
            <w:pPr>
              <w:pStyle w:val="Liststyck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Clarity of minor themes</w:t>
            </w:r>
          </w:p>
        </w:tc>
        <w:tc>
          <w:tcPr>
            <w:tcW w:w="3021" w:type="dxa"/>
          </w:tcPr>
          <w:p w14:paraId="47C86EEC" w14:textId="77777777" w:rsidR="00D347F9" w:rsidRPr="00DE6A06" w:rsidRDefault="00D347F9" w:rsidP="00D347F9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DE6A06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Is there a description of diverse cases or discussion of minor themes?</w:t>
            </w:r>
          </w:p>
          <w:p w14:paraId="6F54324B" w14:textId="77777777" w:rsidR="00D347F9" w:rsidRPr="00DE6A06" w:rsidRDefault="00D347F9" w:rsidP="00D347F9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01219835" w14:textId="77777777" w:rsidR="006C4188" w:rsidRPr="00DE6A06" w:rsidRDefault="006C4188" w:rsidP="00240C94">
            <w:pPr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</w:pPr>
            <w:r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Yes</w:t>
            </w:r>
          </w:p>
          <w:p w14:paraId="0C1A49EE" w14:textId="538E0269" w:rsidR="00D347F9" w:rsidRPr="00DE6A06" w:rsidRDefault="006C4188" w:rsidP="00240C94">
            <w:pPr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</w:pPr>
            <w:r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 xml:space="preserve">See </w:t>
            </w:r>
            <w:r w:rsidR="00BC3BFB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Findings</w:t>
            </w:r>
            <w:r w:rsidR="00BC3BFB"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 xml:space="preserve"> </w:t>
            </w:r>
            <w:r w:rsidRPr="00DE6A06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 xml:space="preserve">section </w:t>
            </w:r>
            <w:r w:rsidRPr="00141D09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p.1</w:t>
            </w:r>
            <w:r w:rsidR="00141D09" w:rsidRPr="00141D09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6</w:t>
            </w:r>
            <w:r w:rsidRPr="00141D09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-</w:t>
            </w:r>
            <w:r w:rsidR="00A56AF6" w:rsidRPr="00141D09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2</w:t>
            </w:r>
            <w:r w:rsidR="00141D09" w:rsidRPr="00141D09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>7</w:t>
            </w:r>
            <w:r w:rsidRPr="00141D09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GB" w:eastAsia="sv-SE"/>
              </w:rPr>
              <w:t xml:space="preserve"> along with Figure 2.</w:t>
            </w:r>
          </w:p>
        </w:tc>
      </w:tr>
    </w:tbl>
    <w:p w14:paraId="4FB45250" w14:textId="49EEA367" w:rsidR="00240C94" w:rsidRPr="00DF15F5" w:rsidRDefault="00240C94" w:rsidP="00240C94">
      <w:pPr>
        <w:rPr>
          <w:rFonts w:asciiTheme="majorHAnsi" w:hAnsiTheme="majorHAnsi" w:cstheme="majorHAnsi"/>
          <w:sz w:val="20"/>
          <w:szCs w:val="20"/>
          <w:lang w:val="en-GB"/>
        </w:rPr>
      </w:pPr>
    </w:p>
    <w:sectPr w:rsidR="00240C94" w:rsidRPr="00DF15F5" w:rsidSect="00344057">
      <w:footerReference w:type="default" r:id="rId8"/>
      <w:headerReference w:type="first" r:id="rId9"/>
      <w:footerReference w:type="first" r:id="rId10"/>
      <w:pgSz w:w="11906" w:h="16838" w:code="9"/>
      <w:pgMar w:top="1417" w:right="1417" w:bottom="1417" w:left="1417" w:header="567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22D555" w14:textId="77777777" w:rsidR="00A619D5" w:rsidRDefault="00A619D5" w:rsidP="006B1171">
      <w:pPr>
        <w:spacing w:line="240" w:lineRule="auto"/>
      </w:pPr>
      <w:r>
        <w:separator/>
      </w:r>
    </w:p>
  </w:endnote>
  <w:endnote w:type="continuationSeparator" w:id="0">
    <w:p w14:paraId="27FF1A4A" w14:textId="77777777" w:rsidR="00A619D5" w:rsidRDefault="00A619D5" w:rsidP="006B11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FE6330" w14:textId="047B8F91" w:rsidR="005C15BD" w:rsidRDefault="005C15BD" w:rsidP="008931BA">
    <w:pPr>
      <w:pStyle w:val="Sidfot"/>
      <w:tabs>
        <w:tab w:val="clear" w:pos="4513"/>
        <w:tab w:val="clear" w:pos="9026"/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F1623">
      <w:rPr>
        <w:noProof/>
      </w:rPr>
      <w:t>3</w:t>
    </w:r>
    <w:r>
      <w:fldChar w:fldCharType="end"/>
    </w:r>
    <w:r>
      <w:t xml:space="preserve"> (</w:t>
    </w:r>
    <w:fldSimple w:instr=" NUMPAGES   \* MERGEFORMAT ">
      <w:r w:rsidR="007F1623">
        <w:rPr>
          <w:noProof/>
        </w:rPr>
        <w:t>3</w:t>
      </w:r>
    </w:fldSimple>
    <w:r>
      <w:t>)</w:t>
    </w:r>
  </w:p>
  <w:p w14:paraId="132FE2F6" w14:textId="77777777" w:rsidR="008931BA" w:rsidRDefault="008931BA" w:rsidP="008931BA">
    <w:pPr>
      <w:pStyle w:val="Sidfot"/>
      <w:tabs>
        <w:tab w:val="clear" w:pos="4513"/>
        <w:tab w:val="clear" w:pos="9026"/>
        <w:tab w:val="center" w:pos="3686"/>
        <w:tab w:val="right" w:pos="7456"/>
      </w:tabs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31136C" w14:textId="6B7FA256" w:rsidR="00BB6830" w:rsidRDefault="00BB6830" w:rsidP="008931BA">
    <w:pPr>
      <w:pStyle w:val="Sidfot"/>
      <w:tabs>
        <w:tab w:val="clear" w:pos="4513"/>
        <w:tab w:val="clear" w:pos="9026"/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F1623">
      <w:rPr>
        <w:noProof/>
      </w:rPr>
      <w:t>1</w:t>
    </w:r>
    <w:r>
      <w:fldChar w:fldCharType="end"/>
    </w:r>
    <w:r>
      <w:t xml:space="preserve"> (</w:t>
    </w:r>
    <w:r w:rsidR="004C1D27">
      <w:rPr>
        <w:noProof/>
      </w:rPr>
      <w:fldChar w:fldCharType="begin"/>
    </w:r>
    <w:r w:rsidR="004C1D27">
      <w:rPr>
        <w:noProof/>
      </w:rPr>
      <w:instrText xml:space="preserve"> NUMPAGES   \* MERGEFORMAT </w:instrText>
    </w:r>
    <w:r w:rsidR="004C1D27">
      <w:rPr>
        <w:noProof/>
      </w:rPr>
      <w:fldChar w:fldCharType="separate"/>
    </w:r>
    <w:r w:rsidR="007F1623">
      <w:rPr>
        <w:noProof/>
      </w:rPr>
      <w:t>3</w:t>
    </w:r>
    <w:r w:rsidR="004C1D27">
      <w:rPr>
        <w:noProof/>
      </w:rPr>
      <w:fldChar w:fldCharType="end"/>
    </w:r>
    <w:r>
      <w:t>)</w:t>
    </w:r>
  </w:p>
  <w:p w14:paraId="3EC2F5D8" w14:textId="77777777" w:rsidR="008257E2" w:rsidRPr="005C15BD" w:rsidRDefault="008257E2" w:rsidP="005C15BD">
    <w:pPr>
      <w:pStyle w:val="Sidfot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0DC1A2" w14:textId="77777777" w:rsidR="00A619D5" w:rsidRDefault="00A619D5" w:rsidP="006B1171">
      <w:pPr>
        <w:spacing w:line="240" w:lineRule="auto"/>
      </w:pPr>
      <w:r>
        <w:separator/>
      </w:r>
    </w:p>
  </w:footnote>
  <w:footnote w:type="continuationSeparator" w:id="0">
    <w:p w14:paraId="7E4B6E59" w14:textId="77777777" w:rsidR="00A619D5" w:rsidRDefault="00A619D5" w:rsidP="006B117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34DB52" w14:textId="77777777" w:rsidR="00B230ED" w:rsidRDefault="00B230ED" w:rsidP="00F27BF7">
    <w:pPr>
      <w:pStyle w:val="Sidhuvud"/>
      <w:tabs>
        <w:tab w:val="clear" w:pos="6804"/>
        <w:tab w:val="left" w:pos="4536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775530"/>
    <w:multiLevelType w:val="hybridMultilevel"/>
    <w:tmpl w:val="4426D8E6"/>
    <w:lvl w:ilvl="0" w:tplc="552A8D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CD56C8"/>
    <w:multiLevelType w:val="hybridMultilevel"/>
    <w:tmpl w:val="E18A0DB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013F2B"/>
    <w:multiLevelType w:val="hybridMultilevel"/>
    <w:tmpl w:val="AC74738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1717D4"/>
    <w:multiLevelType w:val="hybridMultilevel"/>
    <w:tmpl w:val="AB28A1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5067494">
    <w:abstractNumId w:val="3"/>
  </w:num>
  <w:num w:numId="2" w16cid:durableId="744912872">
    <w:abstractNumId w:val="1"/>
  </w:num>
  <w:num w:numId="3" w16cid:durableId="970091440">
    <w:abstractNumId w:val="2"/>
  </w:num>
  <w:num w:numId="4" w16cid:durableId="20931207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2MLE0Mjc3sDS1MDZW0lEKTi0uzszPAykwrgUA+Y7koCwAAAA="/>
  </w:docVars>
  <w:rsids>
    <w:rsidRoot w:val="00240C94"/>
    <w:rsid w:val="00003BCF"/>
    <w:rsid w:val="0002078A"/>
    <w:rsid w:val="0002106E"/>
    <w:rsid w:val="000210EC"/>
    <w:rsid w:val="00024CB9"/>
    <w:rsid w:val="00025362"/>
    <w:rsid w:val="00027928"/>
    <w:rsid w:val="00036E97"/>
    <w:rsid w:val="00042AAD"/>
    <w:rsid w:val="00045B89"/>
    <w:rsid w:val="00046626"/>
    <w:rsid w:val="00051090"/>
    <w:rsid w:val="0005465F"/>
    <w:rsid w:val="000605F5"/>
    <w:rsid w:val="00062038"/>
    <w:rsid w:val="00063F61"/>
    <w:rsid w:val="00067950"/>
    <w:rsid w:val="00081916"/>
    <w:rsid w:val="00097C16"/>
    <w:rsid w:val="00097CA3"/>
    <w:rsid w:val="000A6DB3"/>
    <w:rsid w:val="000B4A8C"/>
    <w:rsid w:val="000C4D78"/>
    <w:rsid w:val="000D353E"/>
    <w:rsid w:val="000D3A9F"/>
    <w:rsid w:val="000D3DBB"/>
    <w:rsid w:val="000E47F0"/>
    <w:rsid w:val="000F022D"/>
    <w:rsid w:val="001209B2"/>
    <w:rsid w:val="001305DC"/>
    <w:rsid w:val="0013343D"/>
    <w:rsid w:val="001346A9"/>
    <w:rsid w:val="001409EB"/>
    <w:rsid w:val="00141D09"/>
    <w:rsid w:val="001447A6"/>
    <w:rsid w:val="00151017"/>
    <w:rsid w:val="001675AC"/>
    <w:rsid w:val="001726A3"/>
    <w:rsid w:val="00181763"/>
    <w:rsid w:val="00187560"/>
    <w:rsid w:val="0019354F"/>
    <w:rsid w:val="00194745"/>
    <w:rsid w:val="001A50DA"/>
    <w:rsid w:val="001B15B4"/>
    <w:rsid w:val="001B2977"/>
    <w:rsid w:val="001C18BD"/>
    <w:rsid w:val="001D1B03"/>
    <w:rsid w:val="001F204D"/>
    <w:rsid w:val="001F5100"/>
    <w:rsid w:val="00205A78"/>
    <w:rsid w:val="00213178"/>
    <w:rsid w:val="002222EF"/>
    <w:rsid w:val="00222C74"/>
    <w:rsid w:val="00231E7C"/>
    <w:rsid w:val="00236583"/>
    <w:rsid w:val="00237022"/>
    <w:rsid w:val="00240C94"/>
    <w:rsid w:val="00245800"/>
    <w:rsid w:val="00254791"/>
    <w:rsid w:val="0026452E"/>
    <w:rsid w:val="00271EB2"/>
    <w:rsid w:val="0027425A"/>
    <w:rsid w:val="00286C6F"/>
    <w:rsid w:val="002A0E6A"/>
    <w:rsid w:val="002A30FE"/>
    <w:rsid w:val="002B0957"/>
    <w:rsid w:val="002D02D5"/>
    <w:rsid w:val="002D7D51"/>
    <w:rsid w:val="002E0106"/>
    <w:rsid w:val="002E37C5"/>
    <w:rsid w:val="002F0D54"/>
    <w:rsid w:val="002F57D6"/>
    <w:rsid w:val="002F5EEC"/>
    <w:rsid w:val="002F6197"/>
    <w:rsid w:val="002F6261"/>
    <w:rsid w:val="0030196B"/>
    <w:rsid w:val="00303A83"/>
    <w:rsid w:val="00304B8A"/>
    <w:rsid w:val="003108DE"/>
    <w:rsid w:val="00321824"/>
    <w:rsid w:val="00323B5F"/>
    <w:rsid w:val="00324B24"/>
    <w:rsid w:val="00324FEB"/>
    <w:rsid w:val="00342931"/>
    <w:rsid w:val="00343994"/>
    <w:rsid w:val="00344057"/>
    <w:rsid w:val="003443F4"/>
    <w:rsid w:val="00345E95"/>
    <w:rsid w:val="003775CD"/>
    <w:rsid w:val="00381A53"/>
    <w:rsid w:val="00394110"/>
    <w:rsid w:val="00397538"/>
    <w:rsid w:val="00397E32"/>
    <w:rsid w:val="003B4A5D"/>
    <w:rsid w:val="003C55B0"/>
    <w:rsid w:val="003C7F0E"/>
    <w:rsid w:val="003D0ED5"/>
    <w:rsid w:val="003D107C"/>
    <w:rsid w:val="003D2203"/>
    <w:rsid w:val="003D4814"/>
    <w:rsid w:val="003E6C56"/>
    <w:rsid w:val="00403E8A"/>
    <w:rsid w:val="0040425D"/>
    <w:rsid w:val="0042207C"/>
    <w:rsid w:val="00431075"/>
    <w:rsid w:val="004610B7"/>
    <w:rsid w:val="00467C1F"/>
    <w:rsid w:val="00481B66"/>
    <w:rsid w:val="00483105"/>
    <w:rsid w:val="004A3F6B"/>
    <w:rsid w:val="004B63F9"/>
    <w:rsid w:val="004C1D27"/>
    <w:rsid w:val="004D73E1"/>
    <w:rsid w:val="004E6AA5"/>
    <w:rsid w:val="005102EF"/>
    <w:rsid w:val="00520180"/>
    <w:rsid w:val="0053013A"/>
    <w:rsid w:val="0053089C"/>
    <w:rsid w:val="00540FB9"/>
    <w:rsid w:val="00563296"/>
    <w:rsid w:val="005711AC"/>
    <w:rsid w:val="0057646F"/>
    <w:rsid w:val="00585FE2"/>
    <w:rsid w:val="005936EC"/>
    <w:rsid w:val="00597261"/>
    <w:rsid w:val="005A7705"/>
    <w:rsid w:val="005B0605"/>
    <w:rsid w:val="005B06D0"/>
    <w:rsid w:val="005B0F94"/>
    <w:rsid w:val="005B795F"/>
    <w:rsid w:val="005C15BD"/>
    <w:rsid w:val="005E20B4"/>
    <w:rsid w:val="005F43EE"/>
    <w:rsid w:val="00617599"/>
    <w:rsid w:val="00632A12"/>
    <w:rsid w:val="00632C09"/>
    <w:rsid w:val="00635CF6"/>
    <w:rsid w:val="00641B68"/>
    <w:rsid w:val="00642703"/>
    <w:rsid w:val="00650F57"/>
    <w:rsid w:val="00653AC9"/>
    <w:rsid w:val="006543AA"/>
    <w:rsid w:val="006664E4"/>
    <w:rsid w:val="006725A4"/>
    <w:rsid w:val="00675DC1"/>
    <w:rsid w:val="00682DD2"/>
    <w:rsid w:val="006A2981"/>
    <w:rsid w:val="006A36C9"/>
    <w:rsid w:val="006B1171"/>
    <w:rsid w:val="006C4188"/>
    <w:rsid w:val="006E4569"/>
    <w:rsid w:val="006F0AE3"/>
    <w:rsid w:val="00702A58"/>
    <w:rsid w:val="00703776"/>
    <w:rsid w:val="007070EE"/>
    <w:rsid w:val="00723685"/>
    <w:rsid w:val="00736062"/>
    <w:rsid w:val="00740AE4"/>
    <w:rsid w:val="00747B36"/>
    <w:rsid w:val="0076242D"/>
    <w:rsid w:val="007722F4"/>
    <w:rsid w:val="00775C3E"/>
    <w:rsid w:val="0078347B"/>
    <w:rsid w:val="00791549"/>
    <w:rsid w:val="00795FB2"/>
    <w:rsid w:val="007A1FBF"/>
    <w:rsid w:val="007A58DE"/>
    <w:rsid w:val="007B2782"/>
    <w:rsid w:val="007B648E"/>
    <w:rsid w:val="007C0197"/>
    <w:rsid w:val="007C5E13"/>
    <w:rsid w:val="007D21A1"/>
    <w:rsid w:val="007E257E"/>
    <w:rsid w:val="007E4B00"/>
    <w:rsid w:val="007F1623"/>
    <w:rsid w:val="008257E2"/>
    <w:rsid w:val="00833B7F"/>
    <w:rsid w:val="0083526F"/>
    <w:rsid w:val="008378CC"/>
    <w:rsid w:val="00837AB5"/>
    <w:rsid w:val="00846661"/>
    <w:rsid w:val="00853247"/>
    <w:rsid w:val="00856635"/>
    <w:rsid w:val="00861C37"/>
    <w:rsid w:val="008713DE"/>
    <w:rsid w:val="00882F29"/>
    <w:rsid w:val="008931BA"/>
    <w:rsid w:val="00895C90"/>
    <w:rsid w:val="008A1272"/>
    <w:rsid w:val="008A1B54"/>
    <w:rsid w:val="008A337D"/>
    <w:rsid w:val="008A5BDC"/>
    <w:rsid w:val="008B0659"/>
    <w:rsid w:val="008B2B23"/>
    <w:rsid w:val="008B5F46"/>
    <w:rsid w:val="008C3ECA"/>
    <w:rsid w:val="008C5656"/>
    <w:rsid w:val="008E0973"/>
    <w:rsid w:val="008F06F1"/>
    <w:rsid w:val="00906CA8"/>
    <w:rsid w:val="00925E8A"/>
    <w:rsid w:val="00937654"/>
    <w:rsid w:val="00942E57"/>
    <w:rsid w:val="00950072"/>
    <w:rsid w:val="00966B4A"/>
    <w:rsid w:val="00993892"/>
    <w:rsid w:val="009A128E"/>
    <w:rsid w:val="009A6E85"/>
    <w:rsid w:val="009B3BB8"/>
    <w:rsid w:val="009B5C8F"/>
    <w:rsid w:val="009B5FC3"/>
    <w:rsid w:val="009C190E"/>
    <w:rsid w:val="009C2991"/>
    <w:rsid w:val="009D01B7"/>
    <w:rsid w:val="009D2E2C"/>
    <w:rsid w:val="009D4782"/>
    <w:rsid w:val="009D4C83"/>
    <w:rsid w:val="009F097F"/>
    <w:rsid w:val="00A00D12"/>
    <w:rsid w:val="00A03DC1"/>
    <w:rsid w:val="00A06230"/>
    <w:rsid w:val="00A11D3B"/>
    <w:rsid w:val="00A14B02"/>
    <w:rsid w:val="00A221BB"/>
    <w:rsid w:val="00A254DD"/>
    <w:rsid w:val="00A52332"/>
    <w:rsid w:val="00A5358B"/>
    <w:rsid w:val="00A560C6"/>
    <w:rsid w:val="00A56AF6"/>
    <w:rsid w:val="00A619D5"/>
    <w:rsid w:val="00A61CB2"/>
    <w:rsid w:val="00A66DD6"/>
    <w:rsid w:val="00A77D35"/>
    <w:rsid w:val="00A84E0B"/>
    <w:rsid w:val="00A87644"/>
    <w:rsid w:val="00AC0F5E"/>
    <w:rsid w:val="00AC704E"/>
    <w:rsid w:val="00AD5F4E"/>
    <w:rsid w:val="00AE17DF"/>
    <w:rsid w:val="00AF4A29"/>
    <w:rsid w:val="00AF7676"/>
    <w:rsid w:val="00B0239C"/>
    <w:rsid w:val="00B208AF"/>
    <w:rsid w:val="00B230ED"/>
    <w:rsid w:val="00B2528D"/>
    <w:rsid w:val="00B2734A"/>
    <w:rsid w:val="00B27694"/>
    <w:rsid w:val="00B3142E"/>
    <w:rsid w:val="00B45DBE"/>
    <w:rsid w:val="00B53934"/>
    <w:rsid w:val="00B56442"/>
    <w:rsid w:val="00B56C74"/>
    <w:rsid w:val="00B60AC7"/>
    <w:rsid w:val="00B610FA"/>
    <w:rsid w:val="00B62A87"/>
    <w:rsid w:val="00B63C4B"/>
    <w:rsid w:val="00B849A6"/>
    <w:rsid w:val="00BA64FF"/>
    <w:rsid w:val="00BB6830"/>
    <w:rsid w:val="00BC1837"/>
    <w:rsid w:val="00BC1D4B"/>
    <w:rsid w:val="00BC3BFB"/>
    <w:rsid w:val="00BC6269"/>
    <w:rsid w:val="00BD5593"/>
    <w:rsid w:val="00BF337A"/>
    <w:rsid w:val="00C102B4"/>
    <w:rsid w:val="00C13672"/>
    <w:rsid w:val="00C14717"/>
    <w:rsid w:val="00C15D9F"/>
    <w:rsid w:val="00C37FC6"/>
    <w:rsid w:val="00C47DC3"/>
    <w:rsid w:val="00C524B9"/>
    <w:rsid w:val="00C65FC1"/>
    <w:rsid w:val="00C81A8F"/>
    <w:rsid w:val="00C83246"/>
    <w:rsid w:val="00C856BD"/>
    <w:rsid w:val="00C9167D"/>
    <w:rsid w:val="00C948D4"/>
    <w:rsid w:val="00CB2642"/>
    <w:rsid w:val="00CD0BA6"/>
    <w:rsid w:val="00CD1E9B"/>
    <w:rsid w:val="00CE5D96"/>
    <w:rsid w:val="00CF6EF9"/>
    <w:rsid w:val="00CF6F5B"/>
    <w:rsid w:val="00D072AC"/>
    <w:rsid w:val="00D155B4"/>
    <w:rsid w:val="00D24665"/>
    <w:rsid w:val="00D24C91"/>
    <w:rsid w:val="00D25000"/>
    <w:rsid w:val="00D342E1"/>
    <w:rsid w:val="00D347F9"/>
    <w:rsid w:val="00D4032C"/>
    <w:rsid w:val="00D51369"/>
    <w:rsid w:val="00D52E77"/>
    <w:rsid w:val="00D55BBD"/>
    <w:rsid w:val="00D57181"/>
    <w:rsid w:val="00D62DA0"/>
    <w:rsid w:val="00D635DD"/>
    <w:rsid w:val="00D64CB3"/>
    <w:rsid w:val="00D6658B"/>
    <w:rsid w:val="00D66A70"/>
    <w:rsid w:val="00D7406C"/>
    <w:rsid w:val="00D903D5"/>
    <w:rsid w:val="00DA433E"/>
    <w:rsid w:val="00DA48AE"/>
    <w:rsid w:val="00DB2261"/>
    <w:rsid w:val="00DC3082"/>
    <w:rsid w:val="00DC53C1"/>
    <w:rsid w:val="00DE6A06"/>
    <w:rsid w:val="00DF15F5"/>
    <w:rsid w:val="00E04D45"/>
    <w:rsid w:val="00E37A25"/>
    <w:rsid w:val="00E479FE"/>
    <w:rsid w:val="00E51776"/>
    <w:rsid w:val="00E56B36"/>
    <w:rsid w:val="00E61650"/>
    <w:rsid w:val="00E76D98"/>
    <w:rsid w:val="00E9168A"/>
    <w:rsid w:val="00E95611"/>
    <w:rsid w:val="00EA4837"/>
    <w:rsid w:val="00EB1778"/>
    <w:rsid w:val="00EB3A33"/>
    <w:rsid w:val="00ED1EDD"/>
    <w:rsid w:val="00ED335B"/>
    <w:rsid w:val="00EE0E82"/>
    <w:rsid w:val="00EE1BC7"/>
    <w:rsid w:val="00EE3686"/>
    <w:rsid w:val="00EF448E"/>
    <w:rsid w:val="00F0282C"/>
    <w:rsid w:val="00F0534D"/>
    <w:rsid w:val="00F17D05"/>
    <w:rsid w:val="00F27BF7"/>
    <w:rsid w:val="00F30BF9"/>
    <w:rsid w:val="00F36C4B"/>
    <w:rsid w:val="00F371C3"/>
    <w:rsid w:val="00F41D0D"/>
    <w:rsid w:val="00F56AB6"/>
    <w:rsid w:val="00F6226E"/>
    <w:rsid w:val="00F671B6"/>
    <w:rsid w:val="00F71017"/>
    <w:rsid w:val="00F72661"/>
    <w:rsid w:val="00F75487"/>
    <w:rsid w:val="00F7708E"/>
    <w:rsid w:val="00FA005D"/>
    <w:rsid w:val="00FB1AAF"/>
    <w:rsid w:val="00FB2AF1"/>
    <w:rsid w:val="00FB363C"/>
    <w:rsid w:val="00FB41D8"/>
    <w:rsid w:val="00FB5D17"/>
    <w:rsid w:val="00FC0726"/>
    <w:rsid w:val="00FC1D8A"/>
    <w:rsid w:val="00FC3A96"/>
    <w:rsid w:val="00FD3382"/>
    <w:rsid w:val="00FD4451"/>
    <w:rsid w:val="00FD59B5"/>
    <w:rsid w:val="00FD5A10"/>
    <w:rsid w:val="00FE0187"/>
    <w:rsid w:val="00FE4FE3"/>
    <w:rsid w:val="00FF2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A383F42"/>
  <w15:chartTrackingRefBased/>
  <w15:docId w15:val="{78AD0504-8C4A-4E80-8AB6-7DE265259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6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C94"/>
    <w:pPr>
      <w:spacing w:after="0" w:line="276" w:lineRule="auto"/>
    </w:pPr>
    <w:rPr>
      <w:rFonts w:ascii="Times New Roman" w:hAnsi="Times New Roman"/>
      <w:sz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A52332"/>
    <w:pPr>
      <w:keepNext/>
      <w:keepLines/>
      <w:spacing w:before="480" w:after="120"/>
      <w:outlineLvl w:val="0"/>
    </w:pPr>
    <w:rPr>
      <w:rFonts w:asciiTheme="majorHAnsi" w:eastAsiaTheme="majorEastAsia" w:hAnsiTheme="majorHAnsi" w:cstheme="majorHAnsi"/>
      <w:sz w:val="34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B60AC7"/>
    <w:pPr>
      <w:keepNext/>
      <w:keepLines/>
      <w:spacing w:before="240"/>
      <w:outlineLvl w:val="1"/>
    </w:pPr>
    <w:rPr>
      <w:rFonts w:asciiTheme="majorHAnsi" w:eastAsiaTheme="majorEastAsia" w:hAnsiTheme="majorHAnsi" w:cstheme="majorHAnsi"/>
      <w:sz w:val="26"/>
      <w:szCs w:val="28"/>
    </w:rPr>
  </w:style>
  <w:style w:type="paragraph" w:styleId="Rubrik3">
    <w:name w:val="heading 3"/>
    <w:basedOn w:val="Normal"/>
    <w:next w:val="Normal"/>
    <w:link w:val="Rubrik3Char"/>
    <w:uiPriority w:val="9"/>
    <w:qFormat/>
    <w:rsid w:val="00B60AC7"/>
    <w:pPr>
      <w:keepNext/>
      <w:keepLines/>
      <w:spacing w:before="240"/>
      <w:outlineLvl w:val="2"/>
    </w:pPr>
    <w:rPr>
      <w:rFonts w:asciiTheme="majorHAnsi" w:eastAsiaTheme="majorEastAsia" w:hAnsiTheme="majorHAnsi" w:cstheme="majorHAnsi"/>
      <w:b/>
    </w:rPr>
  </w:style>
  <w:style w:type="paragraph" w:styleId="Rubrik4">
    <w:name w:val="heading 4"/>
    <w:basedOn w:val="Normal"/>
    <w:next w:val="Normal"/>
    <w:link w:val="Rubrik4Char"/>
    <w:uiPriority w:val="9"/>
    <w:qFormat/>
    <w:rsid w:val="00B60AC7"/>
    <w:pPr>
      <w:keepNext/>
      <w:keepLines/>
      <w:spacing w:before="240"/>
      <w:outlineLvl w:val="3"/>
    </w:pPr>
    <w:rPr>
      <w:rFonts w:asciiTheme="majorHAnsi" w:eastAsiaTheme="majorEastAsia" w:hAnsiTheme="majorHAnsi" w:cstheme="majorHAnsi"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B117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B1171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B117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B117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B117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D335B"/>
    <w:pPr>
      <w:tabs>
        <w:tab w:val="left" w:pos="6804"/>
      </w:tabs>
      <w:spacing w:line="240" w:lineRule="auto"/>
      <w:ind w:right="-1332"/>
    </w:pPr>
  </w:style>
  <w:style w:type="character" w:customStyle="1" w:styleId="SidhuvudChar">
    <w:name w:val="Sidhuvud Char"/>
    <w:basedOn w:val="Standardstycketeckensnitt"/>
    <w:link w:val="Sidhuvud"/>
    <w:uiPriority w:val="99"/>
    <w:rsid w:val="00ED335B"/>
    <w:rPr>
      <w:rFonts w:cstheme="minorHAnsi"/>
      <w:color w:val="000000"/>
    </w:rPr>
  </w:style>
  <w:style w:type="paragraph" w:styleId="Sidfot">
    <w:name w:val="footer"/>
    <w:basedOn w:val="Normal"/>
    <w:link w:val="SidfotChar"/>
    <w:uiPriority w:val="99"/>
    <w:unhideWhenUsed/>
    <w:rsid w:val="00ED335B"/>
    <w:pPr>
      <w:tabs>
        <w:tab w:val="center" w:pos="4513"/>
        <w:tab w:val="right" w:pos="9026"/>
      </w:tabs>
      <w:spacing w:line="180" w:lineRule="atLeast"/>
    </w:pPr>
    <w:rPr>
      <w:sz w:val="16"/>
    </w:rPr>
  </w:style>
  <w:style w:type="character" w:customStyle="1" w:styleId="SidfotChar">
    <w:name w:val="Sidfot Char"/>
    <w:basedOn w:val="Standardstycketeckensnitt"/>
    <w:link w:val="Sidfot"/>
    <w:uiPriority w:val="99"/>
    <w:rsid w:val="00ED335B"/>
    <w:rPr>
      <w:rFonts w:cstheme="minorHAnsi"/>
      <w:color w:val="000000"/>
      <w:sz w:val="16"/>
    </w:rPr>
  </w:style>
  <w:style w:type="table" w:styleId="Tabellrutnt">
    <w:name w:val="Table Grid"/>
    <w:basedOn w:val="Normaltabell"/>
    <w:uiPriority w:val="39"/>
    <w:rsid w:val="006B1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uiPriority w:val="9"/>
    <w:rsid w:val="00A52332"/>
    <w:rPr>
      <w:rFonts w:asciiTheme="majorHAnsi" w:eastAsiaTheme="majorEastAsia" w:hAnsiTheme="majorHAnsi" w:cstheme="majorHAnsi"/>
      <w:color w:val="000000"/>
      <w:sz w:val="34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B60AC7"/>
    <w:rPr>
      <w:rFonts w:asciiTheme="majorHAnsi" w:eastAsiaTheme="majorEastAsia" w:hAnsiTheme="majorHAnsi" w:cstheme="majorHAnsi"/>
      <w:color w:val="000000"/>
      <w:sz w:val="26"/>
      <w:szCs w:val="28"/>
    </w:rPr>
  </w:style>
  <w:style w:type="character" w:customStyle="1" w:styleId="Rubrik3Char">
    <w:name w:val="Rubrik 3 Char"/>
    <w:basedOn w:val="Standardstycketeckensnitt"/>
    <w:link w:val="Rubrik3"/>
    <w:uiPriority w:val="9"/>
    <w:rsid w:val="00B60AC7"/>
    <w:rPr>
      <w:rFonts w:asciiTheme="majorHAnsi" w:eastAsiaTheme="majorEastAsia" w:hAnsiTheme="majorHAnsi" w:cstheme="majorHAnsi"/>
      <w:b/>
      <w:color w:val="000000"/>
    </w:rPr>
  </w:style>
  <w:style w:type="character" w:customStyle="1" w:styleId="Rubrik4Char">
    <w:name w:val="Rubrik 4 Char"/>
    <w:basedOn w:val="Standardstycketeckensnitt"/>
    <w:link w:val="Rubrik4"/>
    <w:uiPriority w:val="9"/>
    <w:rsid w:val="00B60AC7"/>
    <w:rPr>
      <w:rFonts w:asciiTheme="majorHAnsi" w:eastAsiaTheme="majorEastAsia" w:hAnsiTheme="majorHAnsi" w:cstheme="majorHAnsi"/>
      <w:i/>
      <w:iCs/>
      <w:color w:val="000000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B1171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B1171"/>
    <w:rPr>
      <w:rFonts w:asciiTheme="majorHAnsi" w:eastAsiaTheme="majorEastAsia" w:hAnsiTheme="majorHAnsi" w:cstheme="majorBidi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B1171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B1171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B1171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6B1171"/>
    <w:pPr>
      <w:spacing w:after="200" w:line="240" w:lineRule="auto"/>
    </w:pPr>
    <w:rPr>
      <w:i/>
      <w:iCs/>
      <w:color w:val="747474" w:themeColor="text2"/>
      <w:sz w:val="18"/>
      <w:szCs w:val="18"/>
    </w:rPr>
  </w:style>
  <w:style w:type="paragraph" w:styleId="Rubrik">
    <w:name w:val="Title"/>
    <w:basedOn w:val="Normal"/>
    <w:next w:val="Normal"/>
    <w:link w:val="RubrikChar"/>
    <w:uiPriority w:val="10"/>
    <w:semiHidden/>
    <w:qFormat/>
    <w:rsid w:val="006B1171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semiHidden/>
    <w:rsid w:val="00B5393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qFormat/>
    <w:rsid w:val="006B1171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UnderrubrikChar">
    <w:name w:val="Underrubrik Char"/>
    <w:basedOn w:val="Standardstycketeckensnitt"/>
    <w:link w:val="Underrubrik"/>
    <w:uiPriority w:val="11"/>
    <w:semiHidden/>
    <w:rsid w:val="00B53934"/>
    <w:rPr>
      <w:color w:val="5A5A5A" w:themeColor="text1" w:themeTint="A5"/>
      <w:spacing w:val="15"/>
    </w:rPr>
  </w:style>
  <w:style w:type="character" w:styleId="Stark">
    <w:name w:val="Strong"/>
    <w:basedOn w:val="Standardstycketeckensnitt"/>
    <w:uiPriority w:val="22"/>
    <w:semiHidden/>
    <w:qFormat/>
    <w:rsid w:val="006B1171"/>
    <w:rPr>
      <w:b/>
      <w:bCs/>
      <w:color w:val="auto"/>
    </w:rPr>
  </w:style>
  <w:style w:type="character" w:styleId="Betoning">
    <w:name w:val="Emphasis"/>
    <w:basedOn w:val="Standardstycketeckensnitt"/>
    <w:uiPriority w:val="20"/>
    <w:semiHidden/>
    <w:qFormat/>
    <w:rsid w:val="006B1171"/>
    <w:rPr>
      <w:i/>
      <w:iCs/>
      <w:color w:val="auto"/>
    </w:rPr>
  </w:style>
  <w:style w:type="paragraph" w:styleId="Ingetavstnd">
    <w:name w:val="No Spacing"/>
    <w:uiPriority w:val="1"/>
    <w:qFormat/>
    <w:rsid w:val="006B1171"/>
    <w:pPr>
      <w:spacing w:after="0" w:line="240" w:lineRule="auto"/>
    </w:pPr>
  </w:style>
  <w:style w:type="paragraph" w:styleId="Citat">
    <w:name w:val="Quote"/>
    <w:basedOn w:val="Normal"/>
    <w:next w:val="Normal"/>
    <w:link w:val="CitatChar"/>
    <w:uiPriority w:val="29"/>
    <w:semiHidden/>
    <w:qFormat/>
    <w:rsid w:val="006B1171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semiHidden/>
    <w:rsid w:val="00B53934"/>
    <w:rPr>
      <w:i/>
      <w:iCs/>
      <w:color w:val="404040" w:themeColor="text1" w:themeTint="BF"/>
    </w:rPr>
  </w:style>
  <w:style w:type="paragraph" w:styleId="Starktcitat">
    <w:name w:val="Intense Quote"/>
    <w:basedOn w:val="Normal"/>
    <w:next w:val="Normal"/>
    <w:link w:val="StarktcitatChar"/>
    <w:uiPriority w:val="30"/>
    <w:semiHidden/>
    <w:qFormat/>
    <w:rsid w:val="006B1171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B53934"/>
    <w:rPr>
      <w:i/>
      <w:iCs/>
      <w:color w:val="404040" w:themeColor="text1" w:themeTint="BF"/>
    </w:rPr>
  </w:style>
  <w:style w:type="character" w:styleId="Diskretbetoning">
    <w:name w:val="Subtle Emphasis"/>
    <w:basedOn w:val="Standardstycketeckensnitt"/>
    <w:uiPriority w:val="19"/>
    <w:semiHidden/>
    <w:qFormat/>
    <w:rsid w:val="006B1171"/>
    <w:rPr>
      <w:i/>
      <w:iCs/>
      <w:color w:val="404040" w:themeColor="text1" w:themeTint="BF"/>
    </w:rPr>
  </w:style>
  <w:style w:type="character" w:styleId="Starkbetoning">
    <w:name w:val="Intense Emphasis"/>
    <w:basedOn w:val="Standardstycketeckensnitt"/>
    <w:uiPriority w:val="21"/>
    <w:semiHidden/>
    <w:qFormat/>
    <w:rsid w:val="006B1171"/>
    <w:rPr>
      <w:b/>
      <w:bCs/>
      <w:i/>
      <w:iCs/>
      <w:color w:val="auto"/>
    </w:rPr>
  </w:style>
  <w:style w:type="character" w:styleId="Diskretreferens">
    <w:name w:val="Subtle Reference"/>
    <w:basedOn w:val="Standardstycketeckensnitt"/>
    <w:uiPriority w:val="31"/>
    <w:semiHidden/>
    <w:qFormat/>
    <w:rsid w:val="006B1171"/>
    <w:rPr>
      <w:smallCaps/>
      <w:color w:val="404040" w:themeColor="text1" w:themeTint="BF"/>
    </w:rPr>
  </w:style>
  <w:style w:type="character" w:styleId="Starkreferens">
    <w:name w:val="Intense Reference"/>
    <w:basedOn w:val="Standardstycketeckensnitt"/>
    <w:uiPriority w:val="32"/>
    <w:semiHidden/>
    <w:qFormat/>
    <w:rsid w:val="006B1171"/>
    <w:rPr>
      <w:b/>
      <w:bCs/>
      <w:smallCaps/>
      <w:color w:val="404040" w:themeColor="text1" w:themeTint="BF"/>
      <w:spacing w:val="5"/>
    </w:rPr>
  </w:style>
  <w:style w:type="character" w:styleId="Bokenstitel">
    <w:name w:val="Book Title"/>
    <w:basedOn w:val="Standardstycketeckensnitt"/>
    <w:uiPriority w:val="33"/>
    <w:semiHidden/>
    <w:qFormat/>
    <w:rsid w:val="006B1171"/>
    <w:rPr>
      <w:b/>
      <w:bCs/>
      <w:i/>
      <w:iCs/>
      <w:spacing w:val="5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6B1171"/>
    <w:pPr>
      <w:outlineLvl w:val="9"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6B117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B1171"/>
    <w:rPr>
      <w:rFonts w:ascii="Segoe UI" w:hAnsi="Segoe UI" w:cs="Segoe UI"/>
      <w:sz w:val="18"/>
      <w:szCs w:val="18"/>
    </w:rPr>
  </w:style>
  <w:style w:type="character" w:styleId="Hyperlnk">
    <w:name w:val="Hyperlink"/>
    <w:basedOn w:val="Standardstycketeckensnitt"/>
    <w:uiPriority w:val="99"/>
    <w:unhideWhenUsed/>
    <w:rsid w:val="007A1FBF"/>
    <w:rPr>
      <w:color w:val="0000FF" w:themeColor="hyperlink"/>
      <w:u w:val="single"/>
    </w:rPr>
  </w:style>
  <w:style w:type="character" w:styleId="Platshllartext">
    <w:name w:val="Placeholder Text"/>
    <w:basedOn w:val="Standardstycketeckensnitt"/>
    <w:uiPriority w:val="99"/>
    <w:semiHidden/>
    <w:rsid w:val="00D24665"/>
    <w:rPr>
      <w:color w:val="808080"/>
    </w:rPr>
  </w:style>
  <w:style w:type="paragraph" w:styleId="Innehll1">
    <w:name w:val="toc 1"/>
    <w:basedOn w:val="Normal"/>
    <w:next w:val="Normal"/>
    <w:autoRedefine/>
    <w:uiPriority w:val="39"/>
    <w:unhideWhenUsed/>
    <w:rsid w:val="00B60AC7"/>
    <w:pPr>
      <w:spacing w:after="100"/>
    </w:pPr>
  </w:style>
  <w:style w:type="paragraph" w:styleId="Innehll2">
    <w:name w:val="toc 2"/>
    <w:basedOn w:val="Normal"/>
    <w:next w:val="Normal"/>
    <w:autoRedefine/>
    <w:uiPriority w:val="39"/>
    <w:unhideWhenUsed/>
    <w:rsid w:val="00B60AC7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unhideWhenUsed/>
    <w:rsid w:val="00B60AC7"/>
    <w:pPr>
      <w:spacing w:after="100"/>
      <w:ind w:left="440"/>
    </w:pPr>
  </w:style>
  <w:style w:type="paragraph" w:styleId="Liststycke">
    <w:name w:val="List Paragraph"/>
    <w:basedOn w:val="Normal"/>
    <w:uiPriority w:val="34"/>
    <w:qFormat/>
    <w:rsid w:val="00B60AC7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19354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9354F"/>
    <w:pPr>
      <w:spacing w:after="160" w:line="240" w:lineRule="auto"/>
    </w:pPr>
    <w:rPr>
      <w:rFonts w:asciiTheme="minorHAnsi" w:hAnsiTheme="minorHAnsi" w:cstheme="minorHAnsi"/>
      <w:color w:val="000000"/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9354F"/>
    <w:rPr>
      <w:rFonts w:cstheme="minorHAnsi"/>
      <w:color w:val="000000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B3A33"/>
    <w:pPr>
      <w:spacing w:after="0"/>
    </w:pPr>
    <w:rPr>
      <w:rFonts w:ascii="Times New Roman" w:hAnsi="Times New Roman" w:cstheme="minorBidi"/>
      <w:b/>
      <w:bCs/>
      <w:color w:val="auto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B3A33"/>
    <w:rPr>
      <w:rFonts w:ascii="Times New Roman" w:hAnsi="Times New Roman" w:cstheme="minorHAnsi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50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77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09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32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72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346494">
          <w:marLeft w:val="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8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150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8936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59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3015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1712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9479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7055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679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9125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681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424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787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61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5912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111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7660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754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456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0778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235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4226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4152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621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664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915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296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7016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0275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192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233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0115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412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0413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436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779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5732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172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412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2484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2459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381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8437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2977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511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9890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567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9553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9471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6340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2213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305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568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6010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849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669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5330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5602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491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6145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2688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5116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928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8989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938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568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937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9912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12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5370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4730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6701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811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7712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13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6025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3887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34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243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337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176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8634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8236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0861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047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96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88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77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5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20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9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1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5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8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8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0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21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Småland">
      <a:dk1>
        <a:sysClr val="windowText" lastClr="000000"/>
      </a:dk1>
      <a:lt1>
        <a:sysClr val="window" lastClr="FFFFFF"/>
      </a:lt1>
      <a:dk2>
        <a:srgbClr val="747474"/>
      </a:dk2>
      <a:lt2>
        <a:srgbClr val="FFFFFF"/>
      </a:lt2>
      <a:accent1>
        <a:srgbClr val="FFE000"/>
      </a:accent1>
      <a:accent2>
        <a:srgbClr val="B71234"/>
      </a:accent2>
      <a:accent3>
        <a:srgbClr val="557630"/>
      </a:accent3>
      <a:accent4>
        <a:srgbClr val="006983"/>
      </a:accent4>
      <a:accent5>
        <a:srgbClr val="928B81"/>
      </a:accent5>
      <a:accent6>
        <a:srgbClr val="C55E9B"/>
      </a:accent6>
      <a:hlink>
        <a:srgbClr val="0000FF"/>
      </a:hlink>
      <a:folHlink>
        <a:srgbClr val="800080"/>
      </a:folHlink>
    </a:clrScheme>
    <a:fontScheme name="Linnéuniversitete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E692E3-BBAB-4B15-ADCD-F940C03BE0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4</TotalTime>
  <Pages>4</Pages>
  <Words>1259</Words>
  <Characters>6678</Characters>
  <Application>Microsoft Office Word</Application>
  <DocSecurity>0</DocSecurity>
  <Lines>55</Lines>
  <Paragraphs>1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innaeus University</Company>
  <LinksUpToDate>false</LinksUpToDate>
  <CharactersWithSpaces>7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m Ekstedt</dc:creator>
  <cp:keywords/>
  <dc:description/>
  <cp:lastModifiedBy>Ann-Therese Hedqvist</cp:lastModifiedBy>
  <cp:revision>62</cp:revision>
  <cp:lastPrinted>2017-11-13T14:10:00Z</cp:lastPrinted>
  <dcterms:created xsi:type="dcterms:W3CDTF">2024-03-15T16:48:00Z</dcterms:created>
  <dcterms:modified xsi:type="dcterms:W3CDTF">2024-07-04T08:15:00Z</dcterms:modified>
</cp:coreProperties>
</file>